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4EEE" w:rsidRPr="008573F2" w:rsidRDefault="00984EEE" w:rsidP="00984E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C40189">
        <w:rPr>
          <w:rFonts w:ascii="Times New Roman" w:hAnsi="Times New Roman" w:cs="Times New Roman"/>
          <w:b/>
          <w:sz w:val="24"/>
          <w:szCs w:val="24"/>
        </w:rPr>
        <w:t>TITLE</w:t>
      </w:r>
      <w:r w:rsidRPr="008573F2">
        <w:rPr>
          <w:rFonts w:ascii="Times New Roman" w:hAnsi="Times New Roman" w:cs="Times New Roman"/>
          <w:sz w:val="24"/>
          <w:szCs w:val="24"/>
        </w:rPr>
        <w:t xml:space="preserve">: </w:t>
      </w:r>
      <w:r w:rsidR="005745C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745CA"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 w:rsidR="005745CA">
        <w:rPr>
          <w:rFonts w:ascii="Times New Roman" w:hAnsi="Times New Roman" w:cs="Times New Roman"/>
          <w:sz w:val="24"/>
          <w:szCs w:val="24"/>
        </w:rPr>
        <w:t xml:space="preserve"> Burden of Self-Percei</w:t>
      </w:r>
      <w:r w:rsidR="00C84465">
        <w:rPr>
          <w:rFonts w:ascii="Times New Roman" w:hAnsi="Times New Roman" w:cs="Times New Roman"/>
          <w:sz w:val="24"/>
          <w:szCs w:val="24"/>
        </w:rPr>
        <w:t>ved</w:t>
      </w:r>
      <w:r w:rsidR="005745CA">
        <w:rPr>
          <w:rFonts w:ascii="Times New Roman" w:hAnsi="Times New Roman" w:cs="Times New Roman"/>
          <w:sz w:val="24"/>
          <w:szCs w:val="24"/>
        </w:rPr>
        <w:t xml:space="preserve"> Obesity: A Multilevel Analysis of </w:t>
      </w:r>
      <w:r w:rsidR="000F29B4">
        <w:rPr>
          <w:rFonts w:ascii="Times New Roman" w:hAnsi="Times New Roman" w:cs="Times New Roman"/>
          <w:sz w:val="24"/>
          <w:szCs w:val="24"/>
        </w:rPr>
        <w:t xml:space="preserve">a </w:t>
      </w:r>
      <w:r w:rsidR="005745CA">
        <w:rPr>
          <w:rFonts w:ascii="Times New Roman" w:hAnsi="Times New Roman" w:cs="Times New Roman"/>
          <w:sz w:val="24"/>
          <w:szCs w:val="24"/>
        </w:rPr>
        <w:t xml:space="preserve">Nationally Representative </w:t>
      </w:r>
      <w:r w:rsidR="000F29B4">
        <w:rPr>
          <w:rFonts w:ascii="Times New Roman" w:hAnsi="Times New Roman" w:cs="Times New Roman"/>
          <w:sz w:val="24"/>
          <w:szCs w:val="24"/>
        </w:rPr>
        <w:t xml:space="preserve">Sample of </w:t>
      </w:r>
      <w:r w:rsidR="005745CA">
        <w:rPr>
          <w:rFonts w:ascii="Times New Roman" w:hAnsi="Times New Roman" w:cs="Times New Roman"/>
          <w:sz w:val="24"/>
          <w:szCs w:val="24"/>
        </w:rPr>
        <w:t>Korean Adults</w:t>
      </w:r>
    </w:p>
    <w:p w:rsidR="00984EEE" w:rsidRDefault="00984EEE" w:rsidP="00984EEE">
      <w:pPr>
        <w:tabs>
          <w:tab w:val="left" w:pos="97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84EEE" w:rsidRPr="00AF2427" w:rsidRDefault="00984EEE" w:rsidP="00984EEE">
      <w:pPr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vertAlign w:val="subscript"/>
        </w:rPr>
      </w:pPr>
      <w:r w:rsidRPr="00C40189">
        <w:rPr>
          <w:rFonts w:ascii="Times New Roman" w:hAnsi="Times New Roman" w:cs="Times New Roman"/>
          <w:b/>
          <w:sz w:val="24"/>
          <w:szCs w:val="24"/>
        </w:rPr>
        <w:t>AUTHORS</w:t>
      </w:r>
      <w:r w:rsidRPr="00AF2427">
        <w:rPr>
          <w:rFonts w:ascii="Times New Roman" w:hAnsi="Times New Roman" w:cs="Times New Roman"/>
          <w:sz w:val="24"/>
          <w:szCs w:val="24"/>
        </w:rPr>
        <w:t>: Y</w:t>
      </w:r>
      <w:r>
        <w:rPr>
          <w:rFonts w:ascii="Times New Roman" w:hAnsi="Times New Roman" w:cs="Times New Roman"/>
          <w:sz w:val="24"/>
          <w:szCs w:val="24"/>
        </w:rPr>
        <w:t>ongjoo</w:t>
      </w:r>
      <w:r w:rsidRPr="00AF2427">
        <w:rPr>
          <w:rFonts w:ascii="Times New Roman" w:hAnsi="Times New Roman" w:cs="Times New Roman"/>
          <w:sz w:val="24"/>
          <w:szCs w:val="24"/>
        </w:rPr>
        <w:t xml:space="preserve"> Kim</w:t>
      </w:r>
      <w:r w:rsidR="00C81A89">
        <w:rPr>
          <w:rFonts w:ascii="Times New Roman" w:hAnsi="Times New Roman" w:cs="Times New Roman"/>
          <w:sz w:val="24"/>
          <w:szCs w:val="24"/>
        </w:rPr>
        <w:t xml:space="preserve">, ScD, </w:t>
      </w:r>
      <w:proofErr w:type="gramStart"/>
      <w:r w:rsidR="00C81A89">
        <w:rPr>
          <w:rFonts w:ascii="Times New Roman" w:hAnsi="Times New Roman" w:cs="Times New Roman"/>
          <w:sz w:val="24"/>
          <w:szCs w:val="24"/>
        </w:rPr>
        <w:t>MPH,</w:t>
      </w:r>
      <w:r w:rsidR="00DB4D8F">
        <w:rPr>
          <w:rFonts w:ascii="Times New Roman" w:hAnsi="Times New Roman" w:cs="Times New Roman"/>
          <w:sz w:val="24"/>
          <w:szCs w:val="24"/>
        </w:rPr>
        <w:t>*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242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 Bryn</w:t>
      </w:r>
      <w:r w:rsidRPr="00AF2427">
        <w:rPr>
          <w:rFonts w:ascii="Times New Roman" w:hAnsi="Times New Roman" w:cs="Times New Roman"/>
          <w:sz w:val="24"/>
          <w:szCs w:val="24"/>
        </w:rPr>
        <w:t xml:space="preserve"> Austin</w:t>
      </w:r>
      <w:r w:rsidR="00D53CB0">
        <w:rPr>
          <w:rFonts w:ascii="Times New Roman" w:hAnsi="Times New Roman" w:cs="Times New Roman"/>
          <w:sz w:val="24"/>
          <w:szCs w:val="24"/>
        </w:rPr>
        <w:t>, ScD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2427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2427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.V.</w:t>
      </w:r>
      <w:r w:rsidRPr="00AF2427">
        <w:rPr>
          <w:rFonts w:ascii="Times New Roman" w:hAnsi="Times New Roman" w:cs="Times New Roman"/>
          <w:sz w:val="24"/>
          <w:szCs w:val="24"/>
        </w:rPr>
        <w:t xml:space="preserve"> Subramanian</w:t>
      </w:r>
      <w:r w:rsidR="00E757D2">
        <w:rPr>
          <w:rFonts w:ascii="Times New Roman" w:hAnsi="Times New Roman" w:cs="Times New Roman"/>
          <w:sz w:val="24"/>
          <w:szCs w:val="24"/>
        </w:rPr>
        <w:t>, PhD</w:t>
      </w:r>
      <w:r w:rsidR="00AD36D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2427">
        <w:rPr>
          <w:rFonts w:ascii="Times New Roman" w:hAnsi="Times New Roman" w:cs="Times New Roman"/>
          <w:sz w:val="24"/>
          <w:szCs w:val="24"/>
        </w:rPr>
        <w:t xml:space="preserve"> I</w:t>
      </w:r>
      <w:r>
        <w:rPr>
          <w:rFonts w:ascii="Times New Roman" w:hAnsi="Times New Roman" w:cs="Times New Roman"/>
          <w:sz w:val="24"/>
          <w:szCs w:val="24"/>
        </w:rPr>
        <w:t>chiro</w:t>
      </w:r>
      <w:r w:rsidRPr="00AF242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F2427">
        <w:rPr>
          <w:rFonts w:ascii="Times New Roman" w:hAnsi="Times New Roman" w:cs="Times New Roman"/>
          <w:sz w:val="24"/>
          <w:szCs w:val="24"/>
        </w:rPr>
        <w:t>Kawachi</w:t>
      </w:r>
      <w:proofErr w:type="spellEnd"/>
      <w:r w:rsidR="00EE217F">
        <w:rPr>
          <w:rFonts w:ascii="Times New Roman" w:hAnsi="Times New Roman" w:cs="Times New Roman"/>
          <w:sz w:val="24"/>
          <w:szCs w:val="24"/>
        </w:rPr>
        <w:t>, MD, Ph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984EEE" w:rsidRPr="008573F2" w:rsidRDefault="00984EEE" w:rsidP="00984E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84EEE" w:rsidRPr="008573F2" w:rsidRDefault="00984EEE" w:rsidP="00984E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F2430">
        <w:rPr>
          <w:rFonts w:ascii="Times New Roman" w:hAnsi="Times New Roman" w:cs="Times New Roman"/>
          <w:b/>
          <w:sz w:val="24"/>
          <w:szCs w:val="24"/>
        </w:rPr>
        <w:t>AUTHORS’ AFFILIATIONS</w:t>
      </w:r>
      <w:r w:rsidRPr="008573F2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84EEE" w:rsidRPr="00AF2427" w:rsidRDefault="00984EEE" w:rsidP="00984EEE">
      <w:pPr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F2427">
        <w:rPr>
          <w:rFonts w:ascii="Times New Roman" w:hAnsi="Times New Roman" w:cs="Times New Roman"/>
          <w:sz w:val="24"/>
          <w:szCs w:val="24"/>
        </w:rPr>
        <w:t>Department of Social and Behavioral Sciences, Harvard T.H. Chan School of Public Health, Boston, Massachusetts, U.S.A</w:t>
      </w:r>
    </w:p>
    <w:p w:rsidR="00984EEE" w:rsidRPr="00AF2427" w:rsidRDefault="00984EEE" w:rsidP="00984EEE">
      <w:pPr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F2427">
        <w:rPr>
          <w:rFonts w:ascii="Times New Roman" w:hAnsi="Times New Roman" w:cs="Times New Roman"/>
          <w:sz w:val="24"/>
          <w:szCs w:val="24"/>
        </w:rPr>
        <w:t>Division of Adolescent and Young Adult Medicine, Boston Children’s Hospital, Boston, Massachusetts, U.S.A</w:t>
      </w:r>
    </w:p>
    <w:p w:rsidR="00984EEE" w:rsidRDefault="00984EEE" w:rsidP="00984EE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84EEE" w:rsidRPr="00945EC9" w:rsidRDefault="00984EEE" w:rsidP="00984EEE">
      <w:pPr>
        <w:adjustRightInd w:val="0"/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45EC9">
        <w:rPr>
          <w:rFonts w:ascii="Times New Roman" w:hAnsi="Times New Roman" w:cs="Times New Roman"/>
          <w:b/>
          <w:sz w:val="24"/>
          <w:szCs w:val="24"/>
        </w:rPr>
        <w:t>CONTACT INFO:</w:t>
      </w:r>
    </w:p>
    <w:p w:rsidR="00984EEE" w:rsidRDefault="00984EEE" w:rsidP="00984EEE">
      <w:pPr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rresponding Author: </w:t>
      </w:r>
      <w:r w:rsidRPr="00AF2427">
        <w:rPr>
          <w:rFonts w:ascii="Times New Roman" w:hAnsi="Times New Roman" w:cs="Times New Roman"/>
          <w:sz w:val="24"/>
          <w:szCs w:val="24"/>
        </w:rPr>
        <w:t>Yongjoo Kim</w:t>
      </w:r>
      <w:r w:rsidR="00DF037C">
        <w:rPr>
          <w:rFonts w:ascii="Times New Roman" w:hAnsi="Times New Roman" w:cs="Times New Roman"/>
          <w:sz w:val="24"/>
          <w:szCs w:val="24"/>
        </w:rPr>
        <w:t>, ScD, MPH</w:t>
      </w:r>
    </w:p>
    <w:p w:rsidR="00984EEE" w:rsidRDefault="00984EEE" w:rsidP="00984EEE">
      <w:pPr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iling Address: </w:t>
      </w:r>
    </w:p>
    <w:p w:rsidR="00984EEE" w:rsidRDefault="00984EEE" w:rsidP="00984EEE">
      <w:pPr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77 Huntington Avenue, 7</w:t>
      </w:r>
      <w:r w:rsidRPr="003F6839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Floor </w:t>
      </w:r>
      <w:proofErr w:type="spellStart"/>
      <w:r>
        <w:rPr>
          <w:rFonts w:ascii="Times New Roman" w:hAnsi="Times New Roman" w:cs="Times New Roman"/>
          <w:sz w:val="24"/>
          <w:szCs w:val="24"/>
        </w:rPr>
        <w:t>Kres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uilding, </w:t>
      </w:r>
    </w:p>
    <w:p w:rsidR="00984EEE" w:rsidRDefault="00984EEE" w:rsidP="00984EEE">
      <w:pPr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arvard T.H. Chan School of Public Health, Boston, MA 02115</w:t>
      </w:r>
    </w:p>
    <w:p w:rsidR="00984EEE" w:rsidRPr="00AF2427" w:rsidRDefault="00984EEE" w:rsidP="00984EEE">
      <w:pPr>
        <w:adjustRightInd w:val="0"/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 Address: </w:t>
      </w:r>
      <w:r w:rsidRPr="00AF2427">
        <w:rPr>
          <w:rFonts w:ascii="Times New Roman" w:hAnsi="Times New Roman" w:cs="Times New Roman"/>
          <w:sz w:val="24"/>
          <w:szCs w:val="24"/>
        </w:rPr>
        <w:t>yongjoo.kim@mail.harvard.edu</w:t>
      </w:r>
    </w:p>
    <w:p w:rsidR="00C40C7B" w:rsidRDefault="00C40C7B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966C90" w:rsidRDefault="006C61CF" w:rsidP="00346C13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Appendix: </w:t>
      </w:r>
      <w:r w:rsidR="00966C90" w:rsidRPr="009915E7">
        <w:rPr>
          <w:rFonts w:ascii="Times New Roman" w:hAnsi="Times New Roman" w:cs="Times New Roman"/>
          <w:b/>
          <w:sz w:val="24"/>
        </w:rPr>
        <w:t>Supplementary Tables</w:t>
      </w:r>
    </w:p>
    <w:p w:rsidR="00521730" w:rsidRDefault="00657252" w:rsidP="00346C13">
      <w:pPr>
        <w:spacing w:after="0" w:line="240" w:lineRule="auto"/>
        <w:rPr>
          <w:rFonts w:ascii="Times New Roman" w:hAnsi="Times New Roman" w:cs="Times New Roman"/>
        </w:rPr>
      </w:pPr>
      <w:r w:rsidRPr="0075612C">
        <w:rPr>
          <w:rFonts w:ascii="Times New Roman" w:hAnsi="Times New Roman" w:cs="Times New Roman"/>
          <w:b/>
        </w:rPr>
        <w:t xml:space="preserve">Table </w:t>
      </w:r>
      <w:r w:rsidR="007E0DB7" w:rsidRPr="0075612C">
        <w:rPr>
          <w:rFonts w:ascii="Times New Roman" w:hAnsi="Times New Roman" w:cs="Times New Roman"/>
          <w:b/>
        </w:rPr>
        <w:t>S</w:t>
      </w:r>
      <w:r w:rsidRPr="0075612C">
        <w:rPr>
          <w:rFonts w:ascii="Times New Roman" w:hAnsi="Times New Roman" w:cs="Times New Roman"/>
          <w:b/>
        </w:rPr>
        <w:t>1</w:t>
      </w:r>
      <w:r w:rsidRPr="00EC0724">
        <w:rPr>
          <w:rFonts w:ascii="Times New Roman" w:hAnsi="Times New Roman" w:cs="Times New Roman"/>
        </w:rPr>
        <w:t xml:space="preserve">. </w:t>
      </w:r>
      <w:r w:rsidR="003B1A22">
        <w:rPr>
          <w:rFonts w:ascii="Times New Roman" w:hAnsi="Times New Roman" w:cs="Times New Roman"/>
        </w:rPr>
        <w:t xml:space="preserve">Analysis of </w:t>
      </w:r>
      <w:r w:rsidR="006965FC" w:rsidRPr="00EC0724">
        <w:rPr>
          <w:rFonts w:ascii="Times New Roman" w:hAnsi="Times New Roman" w:cs="Times New Roman"/>
        </w:rPr>
        <w:t>I</w:t>
      </w:r>
      <w:r w:rsidR="006965FC">
        <w:rPr>
          <w:rFonts w:ascii="Times New Roman" w:hAnsi="Times New Roman" w:cs="Times New Roman"/>
        </w:rPr>
        <w:t xml:space="preserve">nteraction </w:t>
      </w:r>
      <w:r w:rsidR="00995F95">
        <w:rPr>
          <w:rFonts w:ascii="Times New Roman" w:hAnsi="Times New Roman" w:cs="Times New Roman"/>
        </w:rPr>
        <w:t>Between</w:t>
      </w:r>
      <w:r w:rsidR="00467B4F">
        <w:rPr>
          <w:rFonts w:ascii="Times New Roman" w:hAnsi="Times New Roman" w:cs="Times New Roman"/>
        </w:rPr>
        <w:t xml:space="preserve"> Gender </w:t>
      </w:r>
      <w:r w:rsidR="00503EDA">
        <w:rPr>
          <w:rFonts w:ascii="Times New Roman" w:hAnsi="Times New Roman" w:cs="Times New Roman"/>
        </w:rPr>
        <w:t>and</w:t>
      </w:r>
      <w:r w:rsidR="00467B4F">
        <w:rPr>
          <w:rFonts w:ascii="Times New Roman" w:hAnsi="Times New Roman" w:cs="Times New Roman"/>
        </w:rPr>
        <w:t xml:space="preserve"> Weight Perception</w:t>
      </w:r>
      <w:r w:rsidR="00B72162">
        <w:rPr>
          <w:rFonts w:ascii="Times New Roman" w:hAnsi="Times New Roman" w:cs="Times New Roman"/>
        </w:rPr>
        <w:t xml:space="preserve"> Based on Multilevel Logistic Models Predicting Met</w:t>
      </w:r>
      <w:r w:rsidR="00030B9B">
        <w:rPr>
          <w:rFonts w:ascii="Times New Roman" w:hAnsi="Times New Roman" w:cs="Times New Roman"/>
        </w:rPr>
        <w:t xml:space="preserve">abolic </w:t>
      </w:r>
      <w:r w:rsidR="00B72162">
        <w:rPr>
          <w:rFonts w:ascii="Times New Roman" w:hAnsi="Times New Roman" w:cs="Times New Roman"/>
        </w:rPr>
        <w:t>S</w:t>
      </w:r>
      <w:r w:rsidR="00030B9B">
        <w:rPr>
          <w:rFonts w:ascii="Times New Roman" w:hAnsi="Times New Roman" w:cs="Times New Roman"/>
        </w:rPr>
        <w:t>yndrome</w:t>
      </w:r>
      <w:r w:rsidR="00B72162">
        <w:rPr>
          <w:rFonts w:ascii="Times New Roman" w:hAnsi="Times New Roman" w:cs="Times New Roman"/>
        </w:rPr>
        <w:t xml:space="preserve"> and </w:t>
      </w:r>
      <w:proofErr w:type="spellStart"/>
      <w:r w:rsidR="00B72162">
        <w:rPr>
          <w:rFonts w:ascii="Times New Roman" w:hAnsi="Times New Roman" w:cs="Times New Roman"/>
        </w:rPr>
        <w:t>C</w:t>
      </w:r>
      <w:r w:rsidR="00030B9B">
        <w:rPr>
          <w:rFonts w:ascii="Times New Roman" w:hAnsi="Times New Roman" w:cs="Times New Roman"/>
        </w:rPr>
        <w:t>ardiometabolic</w:t>
      </w:r>
      <w:proofErr w:type="spellEnd"/>
      <w:r w:rsidR="00030B9B">
        <w:rPr>
          <w:rFonts w:ascii="Times New Roman" w:hAnsi="Times New Roman" w:cs="Times New Roman"/>
        </w:rPr>
        <w:t xml:space="preserve"> Risk </w:t>
      </w:r>
      <w:r w:rsidR="00B72162">
        <w:rPr>
          <w:rFonts w:ascii="Times New Roman" w:hAnsi="Times New Roman" w:cs="Times New Roman"/>
        </w:rPr>
        <w:t>Among Korean Adults (N=</w:t>
      </w:r>
      <w:r w:rsidR="00960A9D">
        <w:rPr>
          <w:rFonts w:ascii="Times New Roman" w:hAnsi="Times New Roman" w:cs="Times New Roman"/>
        </w:rPr>
        <w:t>21,62</w:t>
      </w:r>
      <w:r w:rsidR="009012E3">
        <w:rPr>
          <w:rFonts w:ascii="Times New Roman" w:hAnsi="Times New Roman" w:cs="Times New Roman"/>
        </w:rPr>
        <w:t>9</w:t>
      </w:r>
      <w:r w:rsidR="00B72162">
        <w:rPr>
          <w:rFonts w:ascii="Times New Roman" w:hAnsi="Times New Roman" w:cs="Times New Roman"/>
        </w:rPr>
        <w:t>)</w:t>
      </w:r>
      <w:r w:rsidR="001E0601">
        <w:rPr>
          <w:rFonts w:ascii="Times New Roman" w:hAnsi="Times New Roman" w:cs="Times New Roman"/>
        </w:rPr>
        <w:t xml:space="preserve"> </w:t>
      </w:r>
    </w:p>
    <w:tbl>
      <w:tblPr>
        <w:tblW w:w="108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9"/>
        <w:gridCol w:w="1735"/>
        <w:gridCol w:w="1735"/>
        <w:gridCol w:w="1735"/>
        <w:gridCol w:w="1679"/>
        <w:gridCol w:w="1687"/>
      </w:tblGrid>
      <w:tr w:rsidR="00550A23" w:rsidRPr="00521730" w:rsidTr="00B16F3F">
        <w:trPr>
          <w:trHeight w:val="776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:rsidR="00550A23" w:rsidRPr="00521730" w:rsidRDefault="00550A23" w:rsidP="00521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571" w:type="dxa"/>
            <w:gridSpan w:val="5"/>
            <w:shd w:val="clear" w:color="auto" w:fill="auto"/>
            <w:noWrap/>
            <w:vAlign w:val="center"/>
          </w:tcPr>
          <w:p w:rsidR="00DA4F32" w:rsidRDefault="00550A23" w:rsidP="00521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</w:p>
          <w:p w:rsidR="00550A23" w:rsidRPr="00521730" w:rsidRDefault="00550A23" w:rsidP="005217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550A23" w:rsidRPr="00521730" w:rsidTr="00B16F3F">
        <w:trPr>
          <w:trHeight w:val="809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:rsidR="00550A23" w:rsidRPr="00521730" w:rsidRDefault="00550A23" w:rsidP="003C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550A23" w:rsidRPr="00521730" w:rsidRDefault="00550A23" w:rsidP="003C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21730">
              <w:rPr>
                <w:rFonts w:ascii="Times New Roman" w:eastAsia="Times New Roman" w:hAnsi="Times New Roman" w:cs="Times New Roman"/>
                <w:color w:val="000000"/>
              </w:rPr>
              <w:t>MetS</w:t>
            </w:r>
            <w:proofErr w:type="spellEnd"/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550A23" w:rsidRPr="00521730" w:rsidRDefault="00550A23" w:rsidP="003C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high FPG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550A23" w:rsidRPr="00521730" w:rsidRDefault="00550A23" w:rsidP="003C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high BP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550A23" w:rsidRPr="00521730" w:rsidRDefault="00550A23" w:rsidP="003C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low HDL-C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550A23" w:rsidRPr="00521730" w:rsidRDefault="00550A23" w:rsidP="003C7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high TG</w:t>
            </w:r>
          </w:p>
        </w:tc>
      </w:tr>
      <w:tr w:rsidR="00D52F72" w:rsidRPr="00521730" w:rsidTr="00B16F3F">
        <w:trPr>
          <w:trHeight w:val="650"/>
        </w:trPr>
        <w:tc>
          <w:tcPr>
            <w:tcW w:w="2289" w:type="dxa"/>
            <w:shd w:val="clear" w:color="auto" w:fill="auto"/>
            <w:noWrap/>
            <w:vAlign w:val="center"/>
          </w:tcPr>
          <w:p w:rsidR="00D52F72" w:rsidRPr="00F77466" w:rsidRDefault="007D1DE5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ived Obesity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D52F72" w:rsidRPr="00EB4462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4462">
              <w:rPr>
                <w:rFonts w:ascii="Times New Roman" w:eastAsia="Times New Roman" w:hAnsi="Times New Roman" w:cs="Times New Roman"/>
                <w:b/>
                <w:color w:val="000000"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6</w:t>
            </w:r>
          </w:p>
          <w:p w:rsidR="00D52F72" w:rsidRPr="0052173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4462">
              <w:rPr>
                <w:rFonts w:ascii="Times New Roman" w:eastAsia="Times New Roman" w:hAnsi="Times New Roman" w:cs="Times New Roman"/>
                <w:b/>
                <w:color w:val="000000"/>
              </w:rPr>
              <w:t>(1.3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EB4462">
              <w:rPr>
                <w:rFonts w:ascii="Times New Roman" w:eastAsia="Times New Roman" w:hAnsi="Times New Roman" w:cs="Times New Roman"/>
                <w:b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64</w:t>
            </w:r>
            <w:r w:rsidRPr="00EB4462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9A7134" w:rsidRPr="00831BE5" w:rsidRDefault="00467310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17</w:t>
            </w:r>
          </w:p>
          <w:p w:rsidR="00D52F72" w:rsidRPr="00521730" w:rsidRDefault="009A7134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31BE5">
              <w:rPr>
                <w:rFonts w:ascii="Times New Roman" w:eastAsia="Times New Roman" w:hAnsi="Times New Roman" w:cs="Times New Roman"/>
                <w:b/>
                <w:color w:val="000000"/>
              </w:rPr>
              <w:t>(1.04, 1.30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284A4A" w:rsidRPr="00284A4A" w:rsidRDefault="00E51E63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4A4A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.52 </w:t>
            </w:r>
          </w:p>
          <w:p w:rsidR="00D52F72" w:rsidRPr="00284A4A" w:rsidRDefault="00E51E63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84A4A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="00284A4A" w:rsidRPr="00284A4A">
              <w:rPr>
                <w:rFonts w:ascii="Times New Roman" w:eastAsia="Times New Roman" w:hAnsi="Times New Roman" w:cs="Times New Roman"/>
                <w:b/>
                <w:color w:val="000000"/>
              </w:rPr>
              <w:t>1.36, 1.69</w:t>
            </w:r>
            <w:r w:rsidRPr="00284A4A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D52F72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D52F72" w:rsidRPr="0052173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2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:rsidR="00D52F72" w:rsidRPr="00BD1B9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D1B90">
              <w:rPr>
                <w:rFonts w:ascii="Times New Roman" w:eastAsia="Times New Roman" w:hAnsi="Times New Roman" w:cs="Times New Roman"/>
                <w:b/>
                <w:color w:val="000000"/>
              </w:rPr>
              <w:t>1.2</w:t>
            </w:r>
            <w:r w:rsidR="007004C1" w:rsidRPr="00BD1B90">
              <w:rPr>
                <w:rFonts w:ascii="Times New Roman" w:eastAsia="Times New Roman" w:hAnsi="Times New Roman" w:cs="Times New Roman"/>
                <w:b/>
                <w:color w:val="000000"/>
              </w:rPr>
              <w:t>6</w:t>
            </w:r>
            <w:r w:rsidRPr="00BD1B9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:rsidR="00D52F72" w:rsidRPr="00521730" w:rsidRDefault="00D52F72" w:rsidP="00BD1B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D1B90">
              <w:rPr>
                <w:rFonts w:ascii="Times New Roman" w:eastAsia="Times New Roman" w:hAnsi="Times New Roman" w:cs="Times New Roman"/>
                <w:b/>
                <w:color w:val="000000"/>
              </w:rPr>
              <w:t>(1.</w:t>
            </w:r>
            <w:r w:rsidR="00BD1B90" w:rsidRPr="00BD1B90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BD1B90">
              <w:rPr>
                <w:rFonts w:ascii="Times New Roman" w:eastAsia="Times New Roman" w:hAnsi="Times New Roman" w:cs="Times New Roman"/>
                <w:b/>
                <w:color w:val="000000"/>
              </w:rPr>
              <w:t>3, 1.</w:t>
            </w:r>
            <w:r w:rsidR="00BD1B90" w:rsidRPr="00BD1B90">
              <w:rPr>
                <w:rFonts w:ascii="Times New Roman" w:eastAsia="Times New Roman" w:hAnsi="Times New Roman" w:cs="Times New Roman"/>
                <w:b/>
                <w:color w:val="000000"/>
              </w:rPr>
              <w:t>41</w:t>
            </w:r>
            <w:r w:rsidRPr="00BD1B9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D52F72" w:rsidRPr="00521730" w:rsidTr="00B16F3F">
        <w:trPr>
          <w:trHeight w:val="650"/>
        </w:trPr>
        <w:tc>
          <w:tcPr>
            <w:tcW w:w="2289" w:type="dxa"/>
            <w:shd w:val="clear" w:color="auto" w:fill="auto"/>
            <w:noWrap/>
            <w:vAlign w:val="center"/>
          </w:tcPr>
          <w:p w:rsidR="00D52F72" w:rsidRPr="00F77466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emale * </w:t>
            </w:r>
            <w:r w:rsidR="00226228">
              <w:rPr>
                <w:rFonts w:ascii="Times New Roman" w:eastAsia="Times New Roman" w:hAnsi="Times New Roman" w:cs="Times New Roman"/>
                <w:color w:val="000000"/>
              </w:rPr>
              <w:t>Perceived Obesity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D52F72" w:rsidRPr="00EA5AD9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A5AD9">
              <w:rPr>
                <w:rFonts w:ascii="Times New Roman" w:eastAsia="Times New Roman" w:hAnsi="Times New Roman" w:cs="Times New Roman"/>
                <w:b/>
                <w:color w:val="000000"/>
              </w:rPr>
              <w:t>0.8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</w:p>
          <w:p w:rsidR="00D52F72" w:rsidRPr="0052173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A5AD9">
              <w:rPr>
                <w:rFonts w:ascii="Times New Roman" w:eastAsia="Times New Roman" w:hAnsi="Times New Roman" w:cs="Times New Roman"/>
                <w:b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2</w:t>
            </w:r>
            <w:r w:rsidRPr="00EA5AD9">
              <w:rPr>
                <w:rFonts w:ascii="Times New Roman" w:eastAsia="Times New Roman" w:hAnsi="Times New Roman" w:cs="Times New Roman"/>
                <w:b/>
                <w:color w:val="000000"/>
              </w:rPr>
              <w:t>, 0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92</w:t>
            </w:r>
            <w:r w:rsidRPr="00EA5AD9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D52F72" w:rsidRPr="00402342" w:rsidRDefault="007B2F70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2342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467310">
              <w:rPr>
                <w:rFonts w:ascii="Times New Roman" w:eastAsia="Times New Roman" w:hAnsi="Times New Roman" w:cs="Times New Roman"/>
                <w:b/>
                <w:color w:val="000000"/>
              </w:rPr>
              <w:t>.70</w:t>
            </w:r>
          </w:p>
          <w:p w:rsidR="007B2F70" w:rsidRPr="00521730" w:rsidRDefault="007B2F70" w:rsidP="00EF6F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2342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="00402342" w:rsidRPr="00402342">
              <w:rPr>
                <w:rFonts w:ascii="Times New Roman" w:eastAsia="Times New Roman" w:hAnsi="Times New Roman" w:cs="Times New Roman"/>
                <w:b/>
                <w:color w:val="000000"/>
              </w:rPr>
              <w:t>0.62, 0.7</w:t>
            </w:r>
            <w:r w:rsidR="00EF6FCD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  <w:r w:rsidR="00402342" w:rsidRPr="00402342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482C57" w:rsidRPr="00482C57" w:rsidRDefault="00482C57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2C5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0.46 </w:t>
            </w:r>
          </w:p>
          <w:p w:rsidR="00D52F72" w:rsidRPr="00482C57" w:rsidRDefault="00482C57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82C57">
              <w:rPr>
                <w:rFonts w:ascii="Times New Roman" w:eastAsia="Times New Roman" w:hAnsi="Times New Roman" w:cs="Times New Roman"/>
                <w:b/>
                <w:color w:val="000000"/>
              </w:rPr>
              <w:t>(0.41, 0.51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D52F72" w:rsidRPr="00A269C8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269C8">
              <w:rPr>
                <w:rFonts w:ascii="Times New Roman" w:eastAsia="Times New Roman" w:hAnsi="Times New Roman" w:cs="Times New Roman"/>
                <w:b/>
                <w:color w:val="000000"/>
              </w:rPr>
              <w:t>1.65</w:t>
            </w:r>
          </w:p>
          <w:p w:rsidR="00D52F72" w:rsidRPr="0052173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269C8">
              <w:rPr>
                <w:rFonts w:ascii="Times New Roman" w:eastAsia="Times New Roman" w:hAnsi="Times New Roman" w:cs="Times New Roman"/>
                <w:b/>
                <w:color w:val="000000"/>
              </w:rPr>
              <w:t>(1.51, 1.86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:rsidR="00D52F72" w:rsidRPr="00B42411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 w:rsidR="00CC6928">
              <w:rPr>
                <w:rFonts w:ascii="Times New Roman" w:eastAsia="Times New Roman" w:hAnsi="Times New Roman" w:cs="Times New Roman"/>
                <w:b/>
                <w:color w:val="000000"/>
              </w:rPr>
              <w:t>56</w:t>
            </w:r>
          </w:p>
          <w:p w:rsidR="00D52F72" w:rsidRPr="00521730" w:rsidRDefault="00D52F72" w:rsidP="00E90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0.</w:t>
            </w:r>
            <w:r w:rsidR="00E904BC">
              <w:rPr>
                <w:rFonts w:ascii="Times New Roman" w:eastAsia="Times New Roman" w:hAnsi="Times New Roman" w:cs="Times New Roman"/>
                <w:b/>
                <w:color w:val="000000"/>
              </w:rPr>
              <w:t>50</w:t>
            </w: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</w:t>
            </w:r>
            <w:r w:rsidR="00E904BC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E904BC">
              <w:rPr>
                <w:rFonts w:ascii="Times New Roman" w:eastAsia="Times New Roman" w:hAnsi="Times New Roman" w:cs="Times New Roman"/>
                <w:b/>
                <w:color w:val="000000"/>
              </w:rPr>
              <w:t>62</w:t>
            </w: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D52F72" w:rsidRPr="00521730" w:rsidTr="00B16F3F">
        <w:trPr>
          <w:trHeight w:val="650"/>
        </w:trPr>
        <w:tc>
          <w:tcPr>
            <w:tcW w:w="2289" w:type="dxa"/>
            <w:shd w:val="clear" w:color="auto" w:fill="auto"/>
            <w:noWrap/>
            <w:vAlign w:val="center"/>
          </w:tcPr>
          <w:p w:rsidR="00D52F72" w:rsidRPr="00F77466" w:rsidRDefault="00226228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ived Underweight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D52F72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  <w:p w:rsidR="00D52F72" w:rsidRPr="0052173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8C104F" w:rsidRDefault="00467310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1.36</w:t>
            </w:r>
          </w:p>
          <w:p w:rsidR="00D52F72" w:rsidRPr="00F67234" w:rsidRDefault="008C104F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1.16, 1.59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AC4380" w:rsidRPr="0045713B" w:rsidRDefault="00AC4380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713B">
              <w:rPr>
                <w:rFonts w:ascii="Times New Roman" w:eastAsia="Times New Roman" w:hAnsi="Times New Roman" w:cs="Times New Roman"/>
                <w:b/>
                <w:color w:val="000000"/>
              </w:rPr>
              <w:t>1.32</w:t>
            </w:r>
          </w:p>
          <w:p w:rsidR="00D52F72" w:rsidRPr="0045713B" w:rsidRDefault="00AC4380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5713B">
              <w:rPr>
                <w:rFonts w:ascii="Times New Roman" w:eastAsia="Times New Roman" w:hAnsi="Times New Roman" w:cs="Times New Roman"/>
                <w:b/>
                <w:color w:val="000000"/>
              </w:rPr>
              <w:t>(1.15, 1.52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D52F72" w:rsidRPr="00F67234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7234">
              <w:rPr>
                <w:rFonts w:ascii="Times New Roman" w:eastAsia="Times New Roman" w:hAnsi="Times New Roman" w:cs="Times New Roman"/>
                <w:b/>
                <w:color w:val="000000"/>
              </w:rPr>
              <w:t>0.57</w:t>
            </w:r>
          </w:p>
          <w:p w:rsidR="00D52F72" w:rsidRPr="00F67234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7234">
              <w:rPr>
                <w:rFonts w:ascii="Times New Roman" w:eastAsia="Times New Roman" w:hAnsi="Times New Roman" w:cs="Times New Roman"/>
                <w:b/>
                <w:color w:val="000000"/>
              </w:rPr>
              <w:t>(0.49, 0.66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:rsidR="00D52F72" w:rsidRPr="00BA4750" w:rsidRDefault="004D2D88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="00D52F72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17</w:t>
            </w:r>
            <w:r w:rsidR="00D52F72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:rsidR="00D52F72" w:rsidRPr="00BA4750" w:rsidRDefault="00D52F72" w:rsidP="002D59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="002D5924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2D5924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01</w:t>
            </w: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</w:t>
            </w:r>
            <w:r w:rsidR="002D5924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2D5924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34</w:t>
            </w: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D52F72" w:rsidRPr="00521730" w:rsidTr="00B16F3F">
        <w:trPr>
          <w:trHeight w:val="650"/>
        </w:trPr>
        <w:tc>
          <w:tcPr>
            <w:tcW w:w="2289" w:type="dxa"/>
            <w:shd w:val="clear" w:color="auto" w:fill="auto"/>
            <w:noWrap/>
            <w:vAlign w:val="center"/>
          </w:tcPr>
          <w:p w:rsidR="00D52F72" w:rsidRPr="00F77466" w:rsidRDefault="00D52F72" w:rsidP="004C02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Female * </w:t>
            </w:r>
            <w:r w:rsidR="004C027A">
              <w:rPr>
                <w:rFonts w:ascii="Times New Roman" w:eastAsia="Times New Roman" w:hAnsi="Times New Roman" w:cs="Times New Roman"/>
                <w:color w:val="000000"/>
              </w:rPr>
              <w:t>Perceived Underweight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D52F72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D52F72" w:rsidRPr="0052173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20489A" w:rsidRPr="00872A98" w:rsidRDefault="005C50D6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72A98">
              <w:rPr>
                <w:rFonts w:ascii="Times New Roman" w:eastAsia="Times New Roman" w:hAnsi="Times New Roman" w:cs="Times New Roman"/>
                <w:color w:val="000000"/>
              </w:rPr>
              <w:t xml:space="preserve">0.78 </w:t>
            </w:r>
          </w:p>
          <w:p w:rsidR="00D52F72" w:rsidRPr="00F67234" w:rsidRDefault="005C50D6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872A98">
              <w:rPr>
                <w:rFonts w:ascii="Times New Roman" w:eastAsia="Times New Roman" w:hAnsi="Times New Roman" w:cs="Times New Roman"/>
                <w:color w:val="000000"/>
              </w:rPr>
              <w:t>(0.61, 1.00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D52F72" w:rsidRPr="0043013D" w:rsidRDefault="00AA3E77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1D0E74"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>79</w:t>
            </w:r>
          </w:p>
          <w:p w:rsidR="001D0E74" w:rsidRPr="003B20FB" w:rsidRDefault="001D0E74" w:rsidP="004301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="0043013D"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AA3E77"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>.6</w:t>
            </w:r>
            <w:r w:rsidR="0043013D"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>3</w:t>
            </w:r>
            <w:r w:rsidR="00AA3E77"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</w:t>
            </w:r>
            <w:r w:rsidR="0043013D"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>0.99</w:t>
            </w:r>
            <w:r w:rsidRPr="0043013D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679" w:type="dxa"/>
            <w:shd w:val="clear" w:color="auto" w:fill="auto"/>
            <w:noWrap/>
            <w:vAlign w:val="center"/>
          </w:tcPr>
          <w:p w:rsidR="00D52F72" w:rsidRPr="00F67234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7234">
              <w:rPr>
                <w:rFonts w:ascii="Times New Roman" w:eastAsia="Times New Roman" w:hAnsi="Times New Roman" w:cs="Times New Roman"/>
                <w:b/>
                <w:color w:val="000000"/>
              </w:rPr>
              <w:t>2.22</w:t>
            </w:r>
          </w:p>
          <w:p w:rsidR="00D52F72" w:rsidRPr="00F67234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67234">
              <w:rPr>
                <w:rFonts w:ascii="Times New Roman" w:eastAsia="Times New Roman" w:hAnsi="Times New Roman" w:cs="Times New Roman"/>
                <w:b/>
                <w:color w:val="000000"/>
              </w:rPr>
              <w:t>(1.79, 2.76)</w:t>
            </w:r>
          </w:p>
        </w:tc>
        <w:tc>
          <w:tcPr>
            <w:tcW w:w="1686" w:type="dxa"/>
            <w:shd w:val="clear" w:color="auto" w:fill="auto"/>
            <w:noWrap/>
            <w:vAlign w:val="center"/>
          </w:tcPr>
          <w:p w:rsidR="00D52F72" w:rsidRPr="00BA4750" w:rsidRDefault="002F3575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D52F72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7</w:t>
            </w:r>
            <w:r w:rsidR="00D52F72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2 </w:t>
            </w:r>
          </w:p>
          <w:p w:rsidR="00D52F72" w:rsidRPr="00BA4750" w:rsidRDefault="00D52F72" w:rsidP="00A150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(0.</w:t>
            </w:r>
            <w:r w:rsidR="00A15031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56</w:t>
            </w: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, </w:t>
            </w:r>
            <w:r w:rsidR="00A15031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A15031"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94</w:t>
            </w:r>
            <w:r w:rsidRPr="00BA4750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D52F72" w:rsidRPr="00521730" w:rsidTr="00B16F3F">
        <w:trPr>
          <w:trHeight w:val="650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:rsidR="00D52F72" w:rsidRPr="00F77466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466">
              <w:rPr>
                <w:rFonts w:ascii="Times New Roman" w:eastAsia="Times New Roman" w:hAnsi="Times New Roman" w:cs="Times New Roman"/>
                <w:color w:val="000000"/>
              </w:rPr>
              <w:t>DWCB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D52F72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  <w:p w:rsidR="00D52F72" w:rsidRPr="0052173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4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D52F72" w:rsidRPr="00306BE8" w:rsidRDefault="00306BE8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6BE8">
              <w:rPr>
                <w:rFonts w:ascii="Times New Roman" w:eastAsia="Times New Roman" w:hAnsi="Times New Roman" w:cs="Times New Roman"/>
                <w:b/>
                <w:color w:val="000000"/>
              </w:rPr>
              <w:t>0.77</w:t>
            </w:r>
          </w:p>
          <w:p w:rsidR="00306BE8" w:rsidRPr="00521730" w:rsidRDefault="00306BE8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6BE8">
              <w:rPr>
                <w:rFonts w:ascii="Times New Roman" w:eastAsia="Times New Roman" w:hAnsi="Times New Roman" w:cs="Times New Roman"/>
                <w:b/>
                <w:color w:val="000000"/>
              </w:rPr>
              <w:t>(0.61, 0.98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AD4005" w:rsidRDefault="004538FA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  <w:p w:rsidR="00D52F72" w:rsidRPr="003B20FB" w:rsidRDefault="004538FA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AD4005">
              <w:rPr>
                <w:rFonts w:ascii="Times New Roman" w:eastAsia="Times New Roman" w:hAnsi="Times New Roman" w:cs="Times New Roman"/>
                <w:color w:val="000000"/>
              </w:rPr>
              <w:t>0.73, 1.1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52F72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D52F72" w:rsidRPr="0052173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4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D52F72" w:rsidRPr="0076272C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6272C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.14 </w:t>
            </w:r>
          </w:p>
          <w:p w:rsidR="00D52F72" w:rsidRPr="00521730" w:rsidRDefault="00D52F72" w:rsidP="007627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6272C">
              <w:rPr>
                <w:rFonts w:ascii="Times New Roman" w:eastAsia="Times New Roman" w:hAnsi="Times New Roman" w:cs="Times New Roman"/>
                <w:b/>
                <w:color w:val="000000"/>
              </w:rPr>
              <w:t>(0.94, 1.</w:t>
            </w:r>
            <w:r w:rsidR="0076272C" w:rsidRPr="0076272C">
              <w:rPr>
                <w:rFonts w:ascii="Times New Roman" w:eastAsia="Times New Roman" w:hAnsi="Times New Roman" w:cs="Times New Roman"/>
                <w:b/>
                <w:color w:val="000000"/>
              </w:rPr>
              <w:t>39</w:t>
            </w:r>
            <w:r w:rsidRPr="0076272C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  <w:tr w:rsidR="00D52F72" w:rsidRPr="00521730" w:rsidTr="00B16F3F">
        <w:trPr>
          <w:trHeight w:val="650"/>
        </w:trPr>
        <w:tc>
          <w:tcPr>
            <w:tcW w:w="2289" w:type="dxa"/>
            <w:shd w:val="clear" w:color="auto" w:fill="auto"/>
            <w:noWrap/>
            <w:vAlign w:val="center"/>
            <w:hideMark/>
          </w:tcPr>
          <w:p w:rsidR="00D52F72" w:rsidRPr="00F77466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466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r w:rsidR="002D5DA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77466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2D5DA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77466">
              <w:rPr>
                <w:rFonts w:ascii="Times New Roman" w:eastAsia="Times New Roman" w:hAnsi="Times New Roman" w:cs="Times New Roman"/>
                <w:color w:val="000000"/>
              </w:rPr>
              <w:t>DWCB</w:t>
            </w:r>
          </w:p>
        </w:tc>
        <w:tc>
          <w:tcPr>
            <w:tcW w:w="1735" w:type="dxa"/>
            <w:shd w:val="clear" w:color="auto" w:fill="auto"/>
            <w:noWrap/>
            <w:vAlign w:val="center"/>
            <w:hideMark/>
          </w:tcPr>
          <w:p w:rsidR="00D52F72" w:rsidRPr="00B42411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72</w:t>
            </w: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:rsidR="00D52F72" w:rsidRPr="00B42411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>(0.5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5, 0.9</w:t>
            </w: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>5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375C03" w:rsidRDefault="00B3064A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16 </w:t>
            </w:r>
          </w:p>
          <w:p w:rsidR="00D52F72" w:rsidRPr="00521730" w:rsidRDefault="00B3064A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9, 1.55)</w:t>
            </w:r>
          </w:p>
        </w:tc>
        <w:tc>
          <w:tcPr>
            <w:tcW w:w="1735" w:type="dxa"/>
            <w:shd w:val="clear" w:color="auto" w:fill="auto"/>
            <w:noWrap/>
            <w:vAlign w:val="center"/>
          </w:tcPr>
          <w:p w:rsidR="00D52F72" w:rsidRDefault="00B75495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  <w:p w:rsidR="00B75495" w:rsidRPr="003B20FB" w:rsidRDefault="00B75495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C747A6">
              <w:rPr>
                <w:rFonts w:ascii="Times New Roman" w:eastAsia="Times New Roman" w:hAnsi="Times New Roman" w:cs="Times New Roman"/>
                <w:color w:val="000000"/>
              </w:rPr>
              <w:t>0.63, 1.0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679" w:type="dxa"/>
            <w:shd w:val="clear" w:color="auto" w:fill="auto"/>
            <w:noWrap/>
            <w:vAlign w:val="center"/>
            <w:hideMark/>
          </w:tcPr>
          <w:p w:rsidR="00D52F72" w:rsidRPr="00591A18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1A18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  <w:p w:rsidR="00D52F72" w:rsidRPr="00521730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91A18">
              <w:rPr>
                <w:rFonts w:ascii="Times New Roman" w:eastAsia="Times New Roman" w:hAnsi="Times New Roman" w:cs="Times New Roman"/>
                <w:color w:val="000000"/>
              </w:rPr>
              <w:t xml:space="preserve"> (0.84, 1.40)</w:t>
            </w:r>
          </w:p>
        </w:tc>
        <w:tc>
          <w:tcPr>
            <w:tcW w:w="1686" w:type="dxa"/>
            <w:shd w:val="clear" w:color="auto" w:fill="auto"/>
            <w:noWrap/>
            <w:vAlign w:val="center"/>
            <w:hideMark/>
          </w:tcPr>
          <w:p w:rsidR="00D52F72" w:rsidRPr="00B42411" w:rsidRDefault="00D52F72" w:rsidP="00D52F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>0.6</w:t>
            </w:r>
            <w:r w:rsidR="00182A4D">
              <w:rPr>
                <w:rFonts w:ascii="Times New Roman" w:eastAsia="Times New Roman" w:hAnsi="Times New Roman" w:cs="Times New Roman"/>
                <w:b/>
                <w:color w:val="000000"/>
              </w:rPr>
              <w:t>2</w:t>
            </w:r>
          </w:p>
          <w:p w:rsidR="00D52F72" w:rsidRPr="00521730" w:rsidRDefault="00D52F72" w:rsidP="005849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0.</w:t>
            </w:r>
            <w:r w:rsidR="005641CF">
              <w:rPr>
                <w:rFonts w:ascii="Times New Roman" w:eastAsia="Times New Roman" w:hAnsi="Times New Roman" w:cs="Times New Roman"/>
                <w:b/>
                <w:color w:val="000000"/>
              </w:rPr>
              <w:t>47</w:t>
            </w: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>, 0.8</w:t>
            </w:r>
            <w:r w:rsidR="0058499E"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Pr="00B4241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</w:tr>
    </w:tbl>
    <w:p w:rsidR="00B87F93" w:rsidRDefault="00867183" w:rsidP="00B87F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Abbreviations: BMI (body-mass index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etabolic syndrome), CMR (</w:t>
      </w:r>
      <w:proofErr w:type="spellStart"/>
      <w:r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sks), WC (waist circumference), FPG (fasting plasma glucose), BP (blood pressure), HDLC (high-density lipoprotein cholesterol), TG (high triglycerides), DWCB (disordered weight control behavior).</w:t>
      </w:r>
    </w:p>
    <w:p w:rsidR="00E52F15" w:rsidRPr="0072198C" w:rsidRDefault="00B87F93" w:rsidP="00E52F1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7219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ll models were based on f</w:t>
      </w:r>
      <w:r w:rsidRPr="0072198C">
        <w:rPr>
          <w:rFonts w:ascii="Times New Roman" w:hAnsi="Times New Roman" w:cs="Times New Roman"/>
          <w:sz w:val="24"/>
          <w:szCs w:val="24"/>
        </w:rPr>
        <w:t>our-level multilevel random intercepts logistic models, in which individuals at level 1 were nested within households at level 2, nested within neighborhoods at level 3, and nested within geographic areas at level 4</w:t>
      </w:r>
      <w:r w:rsidR="00E52F15">
        <w:rPr>
          <w:rFonts w:ascii="Times New Roman" w:hAnsi="Times New Roman" w:cs="Times New Roman"/>
          <w:sz w:val="24"/>
          <w:szCs w:val="24"/>
        </w:rPr>
        <w:t>,</w:t>
      </w:r>
      <w:r w:rsidR="00E7385C">
        <w:rPr>
          <w:rFonts w:ascii="Times New Roman" w:hAnsi="Times New Roman" w:cs="Times New Roman"/>
          <w:sz w:val="24"/>
          <w:szCs w:val="24"/>
        </w:rPr>
        <w:t xml:space="preserve"> </w:t>
      </w:r>
      <w:r w:rsidR="00E52F15">
        <w:rPr>
          <w:rFonts w:ascii="Times New Roman" w:hAnsi="Times New Roman" w:cs="Times New Roman"/>
          <w:sz w:val="24"/>
          <w:szCs w:val="24"/>
        </w:rPr>
        <w:t xml:space="preserve">adjusting for </w:t>
      </w:r>
      <w:r w:rsidR="00E52F15" w:rsidRPr="0072198C">
        <w:rPr>
          <w:rFonts w:ascii="Times New Roman" w:hAnsi="Times New Roman" w:cs="Times New Roman"/>
          <w:sz w:val="24"/>
          <w:szCs w:val="24"/>
        </w:rPr>
        <w:t xml:space="preserve">age (year), BMI (kg/m2), marital status, education, household income, </w:t>
      </w:r>
      <w:proofErr w:type="spellStart"/>
      <w:r w:rsidR="00E52F15" w:rsidRPr="0072198C">
        <w:rPr>
          <w:rFonts w:ascii="Times New Roman" w:hAnsi="Times New Roman" w:cs="Times New Roman"/>
          <w:sz w:val="24"/>
          <w:szCs w:val="24"/>
        </w:rPr>
        <w:t>urbanicity</w:t>
      </w:r>
      <w:proofErr w:type="spellEnd"/>
      <w:r w:rsidR="00E52F15" w:rsidRPr="0072198C">
        <w:rPr>
          <w:rFonts w:ascii="Times New Roman" w:hAnsi="Times New Roman" w:cs="Times New Roman"/>
          <w:sz w:val="24"/>
          <w:szCs w:val="24"/>
        </w:rPr>
        <w:t xml:space="preserve">, </w:t>
      </w:r>
      <w:r w:rsidR="00427AF5">
        <w:rPr>
          <w:rFonts w:ascii="Times New Roman" w:hAnsi="Times New Roman" w:cs="Times New Roman"/>
          <w:sz w:val="24"/>
          <w:szCs w:val="24"/>
        </w:rPr>
        <w:t xml:space="preserve">survey year, </w:t>
      </w:r>
      <w:r w:rsidR="00E52F15">
        <w:rPr>
          <w:rFonts w:ascii="Times New Roman" w:hAnsi="Times New Roman" w:cs="Times New Roman"/>
          <w:sz w:val="24"/>
          <w:szCs w:val="24"/>
        </w:rPr>
        <w:t>depression, severe chronic condition</w:t>
      </w:r>
      <w:r w:rsidR="00EF0603">
        <w:rPr>
          <w:rFonts w:ascii="Times New Roman" w:hAnsi="Times New Roman" w:cs="Times New Roman"/>
          <w:sz w:val="24"/>
          <w:szCs w:val="24"/>
        </w:rPr>
        <w:t xml:space="preserve"> (cancer/stroke/coronary heart disease)</w:t>
      </w:r>
      <w:r w:rsidR="00E52F15">
        <w:rPr>
          <w:rFonts w:ascii="Times New Roman" w:hAnsi="Times New Roman" w:cs="Times New Roman"/>
          <w:sz w:val="24"/>
          <w:szCs w:val="24"/>
        </w:rPr>
        <w:t xml:space="preserve">, smoking, drinking, </w:t>
      </w:r>
      <w:r w:rsidR="00FF2473">
        <w:rPr>
          <w:rFonts w:ascii="Times New Roman" w:hAnsi="Times New Roman" w:cs="Times New Roman"/>
          <w:sz w:val="24"/>
          <w:szCs w:val="24"/>
        </w:rPr>
        <w:t xml:space="preserve">and </w:t>
      </w:r>
      <w:r w:rsidR="00E52F15">
        <w:rPr>
          <w:rFonts w:ascii="Times New Roman" w:hAnsi="Times New Roman" w:cs="Times New Roman"/>
          <w:sz w:val="24"/>
          <w:szCs w:val="24"/>
        </w:rPr>
        <w:t>exercise.</w:t>
      </w:r>
    </w:p>
    <w:p w:rsidR="00DE67A8" w:rsidRDefault="00892746" w:rsidP="00DE67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B87F93" w:rsidRPr="0072198C">
        <w:rPr>
          <w:rFonts w:ascii="Times New Roman" w:hAnsi="Times New Roman" w:cs="Times New Roman"/>
          <w:sz w:val="24"/>
          <w:szCs w:val="24"/>
        </w:rPr>
        <w:t xml:space="preserve">) </w:t>
      </w:r>
      <w:r w:rsidR="00DE67A8" w:rsidRPr="00D029AE">
        <w:rPr>
          <w:rFonts w:ascii="Times New Roman" w:hAnsi="Times New Roman" w:cs="Times New Roman"/>
          <w:sz w:val="24"/>
          <w:szCs w:val="24"/>
        </w:rPr>
        <w:t>Boldface indicates statistical</w:t>
      </w:r>
      <w:r w:rsidR="00DE67A8">
        <w:rPr>
          <w:rFonts w:ascii="Times New Roman" w:hAnsi="Times New Roman" w:cs="Times New Roman"/>
          <w:sz w:val="24"/>
          <w:szCs w:val="24"/>
        </w:rPr>
        <w:t xml:space="preserve"> </w:t>
      </w:r>
      <w:r w:rsidR="00DE67A8" w:rsidRPr="00D029AE">
        <w:rPr>
          <w:rFonts w:ascii="Times New Roman" w:hAnsi="Times New Roman" w:cs="Times New Roman"/>
          <w:sz w:val="24"/>
          <w:szCs w:val="24"/>
        </w:rPr>
        <w:t>significance (p&lt;0.05)</w:t>
      </w:r>
    </w:p>
    <w:p w:rsidR="00D10589" w:rsidRDefault="00D10589" w:rsidP="00346C13">
      <w:pPr>
        <w:spacing w:after="0" w:line="240" w:lineRule="auto"/>
        <w:rPr>
          <w:rFonts w:ascii="Times New Roman" w:hAnsi="Times New Roman" w:cs="Times New Roman"/>
        </w:rPr>
      </w:pPr>
    </w:p>
    <w:p w:rsidR="00973851" w:rsidRDefault="00A1670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73851" w:rsidRDefault="00973851" w:rsidP="00973851">
      <w:pPr>
        <w:spacing w:after="0" w:line="240" w:lineRule="auto"/>
        <w:rPr>
          <w:rFonts w:ascii="Times New Roman" w:hAnsi="Times New Roman" w:cs="Times New Roman"/>
        </w:rPr>
      </w:pPr>
      <w:r w:rsidRPr="0075612C">
        <w:rPr>
          <w:rFonts w:ascii="Times New Roman" w:hAnsi="Times New Roman" w:cs="Times New Roman"/>
          <w:b/>
        </w:rPr>
        <w:lastRenderedPageBreak/>
        <w:t>Table S</w:t>
      </w:r>
      <w:r w:rsidR="004D05AA">
        <w:rPr>
          <w:rFonts w:ascii="Times New Roman" w:hAnsi="Times New Roman" w:cs="Times New Roman"/>
          <w:b/>
        </w:rPr>
        <w:t>2</w:t>
      </w:r>
      <w:r w:rsidRPr="00EC072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nalysis of </w:t>
      </w:r>
      <w:r w:rsidRPr="00EC0724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>nteraction Between</w:t>
      </w:r>
      <w:r w:rsidR="00A41183">
        <w:rPr>
          <w:rFonts w:ascii="Times New Roman" w:hAnsi="Times New Roman" w:cs="Times New Roman"/>
        </w:rPr>
        <w:t xml:space="preserve"> </w:t>
      </w:r>
      <w:r w:rsidR="00530E01">
        <w:rPr>
          <w:rFonts w:ascii="Times New Roman" w:hAnsi="Times New Roman" w:cs="Times New Roman"/>
        </w:rPr>
        <w:t>Perceived Weight</w:t>
      </w:r>
      <w:r>
        <w:rPr>
          <w:rFonts w:ascii="Times New Roman" w:hAnsi="Times New Roman" w:cs="Times New Roman"/>
        </w:rPr>
        <w:t xml:space="preserve"> </w:t>
      </w:r>
      <w:r w:rsidR="00A41183">
        <w:rPr>
          <w:rFonts w:ascii="Times New Roman" w:hAnsi="Times New Roman" w:cs="Times New Roman"/>
        </w:rPr>
        <w:t>and Actual Weight</w:t>
      </w:r>
      <w:r w:rsidR="00530E01">
        <w:rPr>
          <w:rFonts w:ascii="Times New Roman" w:hAnsi="Times New Roman" w:cs="Times New Roman"/>
        </w:rPr>
        <w:t xml:space="preserve"> Status</w:t>
      </w:r>
      <w:r w:rsidR="00A4118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Based on Multilevel Logistic Models Predicting Metabolic Syndrome and </w:t>
      </w:r>
      <w:proofErr w:type="spellStart"/>
      <w:r>
        <w:rPr>
          <w:rFonts w:ascii="Times New Roman" w:hAnsi="Times New Roman" w:cs="Times New Roman"/>
        </w:rPr>
        <w:t>Cardiometabolic</w:t>
      </w:r>
      <w:proofErr w:type="spellEnd"/>
      <w:r>
        <w:rPr>
          <w:rFonts w:ascii="Times New Roman" w:hAnsi="Times New Roman" w:cs="Times New Roman"/>
        </w:rPr>
        <w:t xml:space="preserve"> Risk Among Korean </w:t>
      </w:r>
      <w:r w:rsidR="00DB235B">
        <w:rPr>
          <w:rFonts w:ascii="Times New Roman" w:hAnsi="Times New Roman" w:cs="Times New Roman"/>
        </w:rPr>
        <w:t>Women</w:t>
      </w:r>
      <w:r>
        <w:rPr>
          <w:rFonts w:ascii="Times New Roman" w:hAnsi="Times New Roman" w:cs="Times New Roman"/>
        </w:rPr>
        <w:t xml:space="preserve"> (N=) </w:t>
      </w:r>
    </w:p>
    <w:tbl>
      <w:tblPr>
        <w:tblW w:w="112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69"/>
        <w:gridCol w:w="1795"/>
        <w:gridCol w:w="1795"/>
        <w:gridCol w:w="1795"/>
        <w:gridCol w:w="1738"/>
        <w:gridCol w:w="1746"/>
      </w:tblGrid>
      <w:tr w:rsidR="00973851" w:rsidRPr="00521730" w:rsidTr="00B16F3F">
        <w:trPr>
          <w:trHeight w:val="740"/>
        </w:trPr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69" w:type="dxa"/>
            <w:gridSpan w:val="5"/>
            <w:shd w:val="clear" w:color="auto" w:fill="auto"/>
            <w:noWrap/>
            <w:vAlign w:val="center"/>
          </w:tcPr>
          <w:p w:rsidR="00973851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</w:p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973851" w:rsidRPr="00521730" w:rsidTr="00B16F3F">
        <w:trPr>
          <w:trHeight w:val="772"/>
        </w:trPr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21730">
              <w:rPr>
                <w:rFonts w:ascii="Times New Roman" w:eastAsia="Times New Roman" w:hAnsi="Times New Roman" w:cs="Times New Roman"/>
                <w:color w:val="000000"/>
              </w:rPr>
              <w:t>MetS</w:t>
            </w:r>
            <w:proofErr w:type="spellEnd"/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high FPG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high BP</w:t>
            </w:r>
          </w:p>
        </w:tc>
        <w:tc>
          <w:tcPr>
            <w:tcW w:w="1738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low HDL-C</w:t>
            </w:r>
          </w:p>
        </w:tc>
        <w:tc>
          <w:tcPr>
            <w:tcW w:w="1742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high TG</w:t>
            </w:r>
          </w:p>
        </w:tc>
      </w:tr>
      <w:tr w:rsidR="00973851" w:rsidRPr="00521730" w:rsidTr="00B16F3F">
        <w:trPr>
          <w:trHeight w:val="621"/>
        </w:trPr>
        <w:tc>
          <w:tcPr>
            <w:tcW w:w="2369" w:type="dxa"/>
            <w:shd w:val="clear" w:color="auto" w:fill="auto"/>
            <w:noWrap/>
            <w:vAlign w:val="center"/>
          </w:tcPr>
          <w:p w:rsidR="00973851" w:rsidRPr="00F77466" w:rsidRDefault="00A75C1B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ived Obesity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6B31F1" w:rsidRPr="006B31F1" w:rsidRDefault="00D87040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31F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.18 </w:t>
            </w:r>
          </w:p>
          <w:p w:rsidR="00973851" w:rsidRPr="006B31F1" w:rsidRDefault="00D87040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B31F1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="006B31F1" w:rsidRPr="006B31F1">
              <w:rPr>
                <w:rFonts w:ascii="Times New Roman" w:eastAsia="Times New Roman" w:hAnsi="Times New Roman" w:cs="Times New Roman"/>
                <w:b/>
                <w:color w:val="000000"/>
              </w:rPr>
              <w:t>1.04, 1.37</w:t>
            </w:r>
            <w:r w:rsidRPr="006B31F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0D4AC4" w:rsidRDefault="000D4AC4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3 </w:t>
            </w:r>
          </w:p>
          <w:p w:rsidR="00973851" w:rsidRPr="00521730" w:rsidRDefault="000D4AC4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9, 1.19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426F3C" w:rsidRDefault="00B727AD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1 </w:t>
            </w:r>
          </w:p>
          <w:p w:rsidR="00973851" w:rsidRPr="00B727AD" w:rsidRDefault="00B727AD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9, 1.04)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7D7DD1" w:rsidRDefault="00DC00FE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  <w:p w:rsidR="00973851" w:rsidRPr="00521730" w:rsidRDefault="00DC00FE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9, 1.30)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72513F" w:rsidRDefault="0072513F" w:rsidP="00725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  <w:p w:rsidR="00973851" w:rsidRPr="00521730" w:rsidRDefault="002D5A75" w:rsidP="007251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5, 1.14)</w:t>
            </w:r>
          </w:p>
        </w:tc>
      </w:tr>
      <w:tr w:rsidR="00973851" w:rsidRPr="00521730" w:rsidTr="00B16F3F">
        <w:trPr>
          <w:trHeight w:val="621"/>
        </w:trPr>
        <w:tc>
          <w:tcPr>
            <w:tcW w:w="2369" w:type="dxa"/>
            <w:shd w:val="clear" w:color="auto" w:fill="auto"/>
            <w:noWrap/>
            <w:vAlign w:val="center"/>
          </w:tcPr>
          <w:p w:rsidR="00973851" w:rsidRPr="00F77466" w:rsidRDefault="00350007" w:rsidP="003500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ive Obesity</w:t>
            </w:r>
            <w:r w:rsidR="00973851">
              <w:rPr>
                <w:rFonts w:ascii="Times New Roman" w:eastAsia="Times New Roman" w:hAnsi="Times New Roman" w:cs="Times New Roman"/>
                <w:color w:val="000000"/>
              </w:rPr>
              <w:t xml:space="preserve"> * Perc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ved Obesity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433CA" w:rsidRDefault="00BB6B67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7 </w:t>
            </w:r>
          </w:p>
          <w:p w:rsidR="00973851" w:rsidRPr="00521730" w:rsidRDefault="00BB6B67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6856EA">
              <w:rPr>
                <w:rFonts w:ascii="Times New Roman" w:eastAsia="Times New Roman" w:hAnsi="Times New Roman" w:cs="Times New Roman"/>
                <w:color w:val="000000"/>
              </w:rPr>
              <w:t>0.91, 1.28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9735E3" w:rsidRDefault="002A4632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8 </w:t>
            </w:r>
          </w:p>
          <w:p w:rsidR="00973851" w:rsidRPr="00521730" w:rsidRDefault="002A4632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92, 1.27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433C7A" w:rsidRDefault="00433C7A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C7A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  <w:p w:rsidR="00973851" w:rsidRPr="00433C7A" w:rsidRDefault="00433C7A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33C7A">
              <w:rPr>
                <w:rFonts w:ascii="Times New Roman" w:eastAsia="Times New Roman" w:hAnsi="Times New Roman" w:cs="Times New Roman"/>
                <w:color w:val="000000"/>
              </w:rPr>
              <w:t>(0.98, 1.40)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E646AE" w:rsidRDefault="00B51AB9" w:rsidP="00E6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  <w:p w:rsidR="00973851" w:rsidRPr="00521730" w:rsidRDefault="00B51AB9" w:rsidP="00E646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2, 1.14)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3F6EEA" w:rsidRDefault="005B12F9" w:rsidP="003F6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  <w:p w:rsidR="00973851" w:rsidRPr="00521730" w:rsidRDefault="005B12F9" w:rsidP="003F6EE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8, 1.25)</w:t>
            </w:r>
          </w:p>
        </w:tc>
      </w:tr>
      <w:tr w:rsidR="00973851" w:rsidRPr="00521730" w:rsidTr="00B16F3F">
        <w:trPr>
          <w:trHeight w:val="621"/>
        </w:trPr>
        <w:tc>
          <w:tcPr>
            <w:tcW w:w="2369" w:type="dxa"/>
            <w:shd w:val="clear" w:color="auto" w:fill="auto"/>
            <w:noWrap/>
            <w:vAlign w:val="center"/>
          </w:tcPr>
          <w:p w:rsidR="00973851" w:rsidRPr="00F77466" w:rsidRDefault="000B4404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ived Underweight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F00592" w:rsidRDefault="007B2200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4 </w:t>
            </w:r>
          </w:p>
          <w:p w:rsidR="00973851" w:rsidRPr="00521730" w:rsidRDefault="007B2200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7, 1.40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A945ED" w:rsidRDefault="00D84293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1.35 </w:t>
            </w:r>
          </w:p>
          <w:p w:rsidR="00973851" w:rsidRPr="00F67234" w:rsidRDefault="00D84293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="006D6203">
              <w:rPr>
                <w:rFonts w:ascii="Times New Roman" w:eastAsia="Times New Roman" w:hAnsi="Times New Roman" w:cs="Times New Roman"/>
                <w:b/>
                <w:color w:val="000000"/>
              </w:rPr>
              <w:t>1.09, 1.68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CF3104" w:rsidRPr="00CF3104" w:rsidRDefault="00081DB9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104">
              <w:rPr>
                <w:rFonts w:ascii="Times New Roman" w:eastAsia="Times New Roman" w:hAnsi="Times New Roman" w:cs="Times New Roman"/>
                <w:color w:val="000000"/>
              </w:rPr>
              <w:t xml:space="preserve">1.06 </w:t>
            </w:r>
          </w:p>
          <w:p w:rsidR="00973851" w:rsidRPr="00CF3104" w:rsidRDefault="00081DB9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F3104">
              <w:rPr>
                <w:rFonts w:ascii="Times New Roman" w:eastAsia="Times New Roman" w:hAnsi="Times New Roman" w:cs="Times New Roman"/>
                <w:color w:val="000000"/>
              </w:rPr>
              <w:t>(0.85, 1.30)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F474B0" w:rsidRDefault="00EB2BD1" w:rsidP="00F47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4B0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  <w:p w:rsidR="00973851" w:rsidRPr="00F474B0" w:rsidRDefault="00EB2BD1" w:rsidP="00F474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474B0">
              <w:rPr>
                <w:rFonts w:ascii="Times New Roman" w:eastAsia="Times New Roman" w:hAnsi="Times New Roman" w:cs="Times New Roman"/>
                <w:color w:val="000000"/>
              </w:rPr>
              <w:t>(0.89, 1.34)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23525C" w:rsidRDefault="00EB5E0E" w:rsidP="00235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525C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  <w:p w:rsidR="00973851" w:rsidRPr="0023525C" w:rsidRDefault="00EB5E0E" w:rsidP="002352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3525C">
              <w:rPr>
                <w:rFonts w:ascii="Times New Roman" w:eastAsia="Times New Roman" w:hAnsi="Times New Roman" w:cs="Times New Roman"/>
                <w:color w:val="000000"/>
              </w:rPr>
              <w:t>(0.73, 1.21)</w:t>
            </w:r>
          </w:p>
        </w:tc>
      </w:tr>
      <w:tr w:rsidR="00973851" w:rsidRPr="00521730" w:rsidTr="00B16F3F">
        <w:trPr>
          <w:trHeight w:val="621"/>
        </w:trPr>
        <w:tc>
          <w:tcPr>
            <w:tcW w:w="2369" w:type="dxa"/>
            <w:shd w:val="clear" w:color="auto" w:fill="auto"/>
            <w:noWrap/>
            <w:vAlign w:val="center"/>
          </w:tcPr>
          <w:p w:rsidR="00973851" w:rsidRPr="00F77466" w:rsidRDefault="009B513C" w:rsidP="009B51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ive Obesity</w:t>
            </w:r>
            <w:r w:rsidR="00973851">
              <w:rPr>
                <w:rFonts w:ascii="Times New Roman" w:eastAsia="Times New Roman" w:hAnsi="Times New Roman" w:cs="Times New Roman"/>
                <w:color w:val="000000"/>
              </w:rPr>
              <w:t xml:space="preserve"> *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erceived Underweight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02B67" w:rsidRDefault="00FA4CBE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5 </w:t>
            </w:r>
          </w:p>
          <w:p w:rsidR="00973851" w:rsidRPr="00521730" w:rsidRDefault="00FA4CBE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33, 2.96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F706EF" w:rsidRPr="00F706EF" w:rsidRDefault="00F706EF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06EF">
              <w:rPr>
                <w:rFonts w:ascii="Times New Roman" w:eastAsia="Times New Roman" w:hAnsi="Times New Roman" w:cs="Times New Roman"/>
                <w:color w:val="000000"/>
              </w:rPr>
              <w:t xml:space="preserve">1.12 </w:t>
            </w:r>
          </w:p>
          <w:p w:rsidR="00973851" w:rsidRPr="00F67234" w:rsidRDefault="00F706EF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706EF">
              <w:rPr>
                <w:rFonts w:ascii="Times New Roman" w:eastAsia="Times New Roman" w:hAnsi="Times New Roman" w:cs="Times New Roman"/>
                <w:color w:val="000000"/>
              </w:rPr>
              <w:t>(0.40, 2.85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D28D4" w:rsidRDefault="00D775AE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47 </w:t>
            </w:r>
          </w:p>
          <w:p w:rsidR="00973851" w:rsidRPr="003B20FB" w:rsidRDefault="00D775AE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19, 1.20)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1302F0" w:rsidRDefault="00197C7D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F0">
              <w:rPr>
                <w:rFonts w:ascii="Times New Roman" w:eastAsia="Times New Roman" w:hAnsi="Times New Roman" w:cs="Times New Roman"/>
                <w:color w:val="000000"/>
              </w:rPr>
              <w:t xml:space="preserve">1.16 </w:t>
            </w:r>
          </w:p>
          <w:p w:rsidR="00973851" w:rsidRPr="001302F0" w:rsidRDefault="00197C7D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302F0">
              <w:rPr>
                <w:rFonts w:ascii="Times New Roman" w:eastAsia="Times New Roman" w:hAnsi="Times New Roman" w:cs="Times New Roman"/>
                <w:color w:val="000000"/>
              </w:rPr>
              <w:t>(0.39, 3.75)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C44310" w:rsidRPr="00C44310" w:rsidRDefault="009C569B" w:rsidP="00C4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44310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  <w:p w:rsidR="00973851" w:rsidRPr="00BA4750" w:rsidRDefault="009C569B" w:rsidP="00C443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44310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C76D32" w:rsidRPr="00C44310">
              <w:rPr>
                <w:rFonts w:ascii="Times New Roman" w:eastAsia="Times New Roman" w:hAnsi="Times New Roman" w:cs="Times New Roman"/>
                <w:color w:val="000000"/>
              </w:rPr>
              <w:t>0.16, 1.51)</w:t>
            </w:r>
          </w:p>
        </w:tc>
      </w:tr>
      <w:tr w:rsidR="00973851" w:rsidRPr="00521730" w:rsidTr="00B16F3F">
        <w:trPr>
          <w:trHeight w:val="621"/>
        </w:trPr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973851" w:rsidRPr="00F77466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466">
              <w:rPr>
                <w:rFonts w:ascii="Times New Roman" w:eastAsia="Times New Roman" w:hAnsi="Times New Roman" w:cs="Times New Roman"/>
                <w:color w:val="000000"/>
              </w:rPr>
              <w:t>DWCB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D87E4F" w:rsidRPr="00D87E4F" w:rsidRDefault="00331412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7E4F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0.59 </w:t>
            </w:r>
          </w:p>
          <w:p w:rsidR="00973851" w:rsidRPr="00D87E4F" w:rsidRDefault="00331412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87E4F">
              <w:rPr>
                <w:rFonts w:ascii="Times New Roman" w:eastAsia="Times New Roman" w:hAnsi="Times New Roman" w:cs="Times New Roman"/>
                <w:b/>
                <w:color w:val="000000"/>
              </w:rPr>
              <w:t>(0</w:t>
            </w:r>
            <w:r w:rsidR="001E62F7" w:rsidRPr="00D87E4F">
              <w:rPr>
                <w:rFonts w:ascii="Times New Roman" w:eastAsia="Times New Roman" w:hAnsi="Times New Roman" w:cs="Times New Roman"/>
                <w:b/>
                <w:color w:val="000000"/>
              </w:rPr>
              <w:t>.44, 0.80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E345D8" w:rsidRDefault="008872DE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6 </w:t>
            </w:r>
          </w:p>
          <w:p w:rsidR="00973851" w:rsidRPr="00521730" w:rsidRDefault="008872DE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7, 1.20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460425" w:rsidRDefault="00865189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00 </w:t>
            </w:r>
          </w:p>
          <w:p w:rsidR="00973851" w:rsidRPr="003B20FB" w:rsidRDefault="00865189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8, 1.26)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244E27" w:rsidRPr="00244E27" w:rsidRDefault="00675619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244E27">
              <w:rPr>
                <w:rFonts w:ascii="Times New Roman" w:eastAsia="Times New Roman" w:hAnsi="Times New Roman" w:cs="Times New Roman"/>
                <w:b/>
                <w:color w:val="000000"/>
              </w:rPr>
              <w:t>0.77</w:t>
            </w:r>
          </w:p>
          <w:p w:rsidR="00973851" w:rsidRPr="00521730" w:rsidRDefault="00675619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44E2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(0.63, 0.94)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3A5D5F" w:rsidRPr="003A5D5F" w:rsidRDefault="00112178" w:rsidP="003A5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A5D5F">
              <w:rPr>
                <w:rFonts w:ascii="Times New Roman" w:eastAsia="Times New Roman" w:hAnsi="Times New Roman" w:cs="Times New Roman"/>
                <w:b/>
                <w:color w:val="000000"/>
              </w:rPr>
              <w:t>0.67</w:t>
            </w:r>
          </w:p>
          <w:p w:rsidR="00973851" w:rsidRPr="00521730" w:rsidRDefault="00112178" w:rsidP="003A5D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5D5F">
              <w:rPr>
                <w:rFonts w:ascii="Times New Roman" w:eastAsia="Times New Roman" w:hAnsi="Times New Roman" w:cs="Times New Roman"/>
                <w:b/>
                <w:color w:val="000000"/>
              </w:rPr>
              <w:t>(0.52, 0.86)</w:t>
            </w:r>
          </w:p>
        </w:tc>
      </w:tr>
      <w:tr w:rsidR="00973851" w:rsidRPr="00521730" w:rsidTr="00B16F3F">
        <w:trPr>
          <w:trHeight w:val="621"/>
        </w:trPr>
        <w:tc>
          <w:tcPr>
            <w:tcW w:w="2369" w:type="dxa"/>
            <w:shd w:val="clear" w:color="auto" w:fill="auto"/>
            <w:noWrap/>
            <w:vAlign w:val="center"/>
            <w:hideMark/>
          </w:tcPr>
          <w:p w:rsidR="00973851" w:rsidRPr="00F77466" w:rsidRDefault="00F93BF2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ive Obesity</w:t>
            </w:r>
            <w:r w:rsidR="00F043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73851" w:rsidRPr="00F77466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 w:rsidR="00F043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973851" w:rsidRPr="00F77466">
              <w:rPr>
                <w:rFonts w:ascii="Times New Roman" w:eastAsia="Times New Roman" w:hAnsi="Times New Roman" w:cs="Times New Roman"/>
                <w:color w:val="000000"/>
              </w:rPr>
              <w:t>DWCB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CC2522" w:rsidRPr="00CC2522" w:rsidRDefault="00CC2522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C2522">
              <w:rPr>
                <w:rFonts w:ascii="Times New Roman" w:eastAsia="Times New Roman" w:hAnsi="Times New Roman" w:cs="Times New Roman"/>
                <w:color w:val="000000"/>
              </w:rPr>
              <w:t xml:space="preserve">1.26 </w:t>
            </w:r>
          </w:p>
          <w:p w:rsidR="00973851" w:rsidRPr="00B42411" w:rsidRDefault="00CC2522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C2522">
              <w:rPr>
                <w:rFonts w:ascii="Times New Roman" w:eastAsia="Times New Roman" w:hAnsi="Times New Roman" w:cs="Times New Roman"/>
                <w:color w:val="000000"/>
              </w:rPr>
              <w:t>(0.88, 1.87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336647" w:rsidRDefault="00BD4CA4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0.96 </w:t>
            </w:r>
          </w:p>
          <w:p w:rsidR="00973851" w:rsidRPr="00521730" w:rsidRDefault="00BD4CA4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71, 1.31)</w:t>
            </w:r>
          </w:p>
        </w:tc>
        <w:tc>
          <w:tcPr>
            <w:tcW w:w="1795" w:type="dxa"/>
            <w:shd w:val="clear" w:color="auto" w:fill="auto"/>
            <w:noWrap/>
            <w:vAlign w:val="center"/>
          </w:tcPr>
          <w:p w:rsidR="001E1CDB" w:rsidRDefault="00460425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  <w:p w:rsidR="00973851" w:rsidRPr="003B20FB" w:rsidRDefault="00460425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53, 1.04)</w:t>
            </w:r>
          </w:p>
        </w:tc>
        <w:tc>
          <w:tcPr>
            <w:tcW w:w="1738" w:type="dxa"/>
            <w:shd w:val="clear" w:color="auto" w:fill="auto"/>
            <w:noWrap/>
            <w:vAlign w:val="center"/>
          </w:tcPr>
          <w:p w:rsidR="004D7A18" w:rsidRDefault="00C60B32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1.19 </w:t>
            </w:r>
          </w:p>
          <w:p w:rsidR="00973851" w:rsidRPr="00521730" w:rsidRDefault="00C60B32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86, 1.60)</w:t>
            </w:r>
          </w:p>
        </w:tc>
        <w:tc>
          <w:tcPr>
            <w:tcW w:w="1742" w:type="dxa"/>
            <w:shd w:val="clear" w:color="auto" w:fill="auto"/>
            <w:noWrap/>
            <w:vAlign w:val="center"/>
          </w:tcPr>
          <w:p w:rsidR="00E42C01" w:rsidRPr="00E42C01" w:rsidRDefault="009F203E" w:rsidP="00E42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42C01">
              <w:rPr>
                <w:rFonts w:ascii="Times New Roman" w:eastAsia="Times New Roman" w:hAnsi="Times New Roman" w:cs="Times New Roman"/>
                <w:b/>
                <w:color w:val="000000"/>
              </w:rPr>
              <w:t>1.44</w:t>
            </w:r>
          </w:p>
          <w:p w:rsidR="00973851" w:rsidRPr="00521730" w:rsidRDefault="009F203E" w:rsidP="00E42C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42C01">
              <w:rPr>
                <w:rFonts w:ascii="Times New Roman" w:eastAsia="Times New Roman" w:hAnsi="Times New Roman" w:cs="Times New Roman"/>
                <w:b/>
                <w:color w:val="000000"/>
              </w:rPr>
              <w:t>(1.03, 2.02)</w:t>
            </w:r>
          </w:p>
        </w:tc>
      </w:tr>
    </w:tbl>
    <w:p w:rsidR="00973851" w:rsidRDefault="00973851" w:rsidP="009738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Abbreviations: BMI (body-mass index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etabolic syndrome), CMR (</w:t>
      </w:r>
      <w:proofErr w:type="spellStart"/>
      <w:r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sks), WC (waist circumference), FPG (fasting plasma glucose), BP (blood pressure), HDLC (high-density lipoprotein cholesterol), TG (high triglycerides), DWCB (disordered weight control behavior).</w:t>
      </w:r>
    </w:p>
    <w:p w:rsidR="00973851" w:rsidRPr="0072198C" w:rsidRDefault="00973851" w:rsidP="009738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7219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ll models were based on f</w:t>
      </w:r>
      <w:r w:rsidRPr="0072198C">
        <w:rPr>
          <w:rFonts w:ascii="Times New Roman" w:hAnsi="Times New Roman" w:cs="Times New Roman"/>
          <w:sz w:val="24"/>
          <w:szCs w:val="24"/>
        </w:rPr>
        <w:t>our-level multilevel random intercepts logistic models, in which individuals at level 1 were nested within households at level 2, nested within neighborhoods at level 3, and nested within geographic areas at level 4</w:t>
      </w:r>
      <w:r>
        <w:rPr>
          <w:rFonts w:ascii="Times New Roman" w:hAnsi="Times New Roman" w:cs="Times New Roman"/>
          <w:sz w:val="24"/>
          <w:szCs w:val="24"/>
        </w:rPr>
        <w:t xml:space="preserve">, adjusting for </w:t>
      </w:r>
      <w:r w:rsidRPr="0072198C">
        <w:rPr>
          <w:rFonts w:ascii="Times New Roman" w:hAnsi="Times New Roman" w:cs="Times New Roman"/>
          <w:sz w:val="24"/>
          <w:szCs w:val="24"/>
        </w:rPr>
        <w:t xml:space="preserve">age (year), BMI (kg/m2), </w:t>
      </w:r>
      <w:r w:rsidR="00D61790">
        <w:rPr>
          <w:rFonts w:ascii="Times New Roman" w:hAnsi="Times New Roman" w:cs="Times New Roman"/>
          <w:sz w:val="24"/>
          <w:szCs w:val="24"/>
        </w:rPr>
        <w:t xml:space="preserve">menopause, </w:t>
      </w:r>
      <w:r w:rsidRPr="0072198C">
        <w:rPr>
          <w:rFonts w:ascii="Times New Roman" w:hAnsi="Times New Roman" w:cs="Times New Roman"/>
          <w:sz w:val="24"/>
          <w:szCs w:val="24"/>
        </w:rPr>
        <w:t xml:space="preserve">marital status, education, household income, </w:t>
      </w:r>
      <w:proofErr w:type="spellStart"/>
      <w:r w:rsidRPr="0072198C">
        <w:rPr>
          <w:rFonts w:ascii="Times New Roman" w:hAnsi="Times New Roman" w:cs="Times New Roman"/>
          <w:sz w:val="24"/>
          <w:szCs w:val="24"/>
        </w:rPr>
        <w:t>urbanicity</w:t>
      </w:r>
      <w:proofErr w:type="spellEnd"/>
      <w:r w:rsidRPr="0072198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urvey year, depression, severe chronic condition (cancer/stroke/coronary heart disease), smoking, drinking, and exercise.</w:t>
      </w:r>
    </w:p>
    <w:p w:rsidR="00973851" w:rsidRDefault="00973851" w:rsidP="009738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72198C">
        <w:rPr>
          <w:rFonts w:ascii="Times New Roman" w:hAnsi="Times New Roman" w:cs="Times New Roman"/>
          <w:sz w:val="24"/>
          <w:szCs w:val="24"/>
        </w:rPr>
        <w:t xml:space="preserve">) </w:t>
      </w:r>
      <w:r w:rsidRPr="00D029AE">
        <w:rPr>
          <w:rFonts w:ascii="Times New Roman" w:hAnsi="Times New Roman" w:cs="Times New Roman"/>
          <w:sz w:val="24"/>
          <w:szCs w:val="24"/>
        </w:rPr>
        <w:t>Boldface indicates statis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29AE">
        <w:rPr>
          <w:rFonts w:ascii="Times New Roman" w:hAnsi="Times New Roman" w:cs="Times New Roman"/>
          <w:sz w:val="24"/>
          <w:szCs w:val="24"/>
        </w:rPr>
        <w:t>significance (p&lt;0.05)</w:t>
      </w:r>
    </w:p>
    <w:p w:rsidR="00973851" w:rsidRDefault="0097385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973851" w:rsidRDefault="00973851" w:rsidP="00973851">
      <w:pPr>
        <w:spacing w:after="0" w:line="240" w:lineRule="auto"/>
        <w:rPr>
          <w:rFonts w:ascii="Times New Roman" w:hAnsi="Times New Roman" w:cs="Times New Roman"/>
        </w:rPr>
      </w:pPr>
      <w:r w:rsidRPr="0075612C">
        <w:rPr>
          <w:rFonts w:ascii="Times New Roman" w:hAnsi="Times New Roman" w:cs="Times New Roman"/>
          <w:b/>
        </w:rPr>
        <w:lastRenderedPageBreak/>
        <w:t>Table S</w:t>
      </w:r>
      <w:r w:rsidR="00AE2A40">
        <w:rPr>
          <w:rFonts w:ascii="Times New Roman" w:hAnsi="Times New Roman" w:cs="Times New Roman"/>
          <w:b/>
        </w:rPr>
        <w:t>3</w:t>
      </w:r>
      <w:r w:rsidRPr="00EC0724">
        <w:rPr>
          <w:rFonts w:ascii="Times New Roman" w:hAnsi="Times New Roman" w:cs="Times New Roman"/>
        </w:rPr>
        <w:t xml:space="preserve">. </w:t>
      </w:r>
      <w:r w:rsidR="00A01B4A">
        <w:rPr>
          <w:rFonts w:ascii="Times New Roman" w:hAnsi="Times New Roman" w:cs="Times New Roman"/>
        </w:rPr>
        <w:t xml:space="preserve">Analysis of </w:t>
      </w:r>
      <w:r w:rsidR="00A01B4A" w:rsidRPr="00EC0724">
        <w:rPr>
          <w:rFonts w:ascii="Times New Roman" w:hAnsi="Times New Roman" w:cs="Times New Roman"/>
        </w:rPr>
        <w:t>I</w:t>
      </w:r>
      <w:r w:rsidR="00A01B4A">
        <w:rPr>
          <w:rFonts w:ascii="Times New Roman" w:hAnsi="Times New Roman" w:cs="Times New Roman"/>
        </w:rPr>
        <w:t xml:space="preserve">nteraction Between Perceived Weight and Actual Weight Status Based on Multilevel Logistic Models Predicting Metabolic Syndrome and </w:t>
      </w:r>
      <w:proofErr w:type="spellStart"/>
      <w:r w:rsidR="00A01B4A">
        <w:rPr>
          <w:rFonts w:ascii="Times New Roman" w:hAnsi="Times New Roman" w:cs="Times New Roman"/>
        </w:rPr>
        <w:t>Cardiometabolic</w:t>
      </w:r>
      <w:proofErr w:type="spellEnd"/>
      <w:r w:rsidR="00A01B4A">
        <w:rPr>
          <w:rFonts w:ascii="Times New Roman" w:hAnsi="Times New Roman" w:cs="Times New Roman"/>
        </w:rPr>
        <w:t xml:space="preserve"> Risk Among Korean </w:t>
      </w:r>
      <w:r w:rsidR="00511A79">
        <w:rPr>
          <w:rFonts w:ascii="Times New Roman" w:hAnsi="Times New Roman" w:cs="Times New Roman"/>
        </w:rPr>
        <w:t>M</w:t>
      </w:r>
      <w:r w:rsidR="00A01B4A">
        <w:rPr>
          <w:rFonts w:ascii="Times New Roman" w:hAnsi="Times New Roman" w:cs="Times New Roman"/>
        </w:rPr>
        <w:t>en (N=</w:t>
      </w:r>
      <w:r w:rsidR="005E12B0">
        <w:rPr>
          <w:rFonts w:ascii="Times New Roman" w:hAnsi="Times New Roman" w:cs="Times New Roman"/>
        </w:rPr>
        <w:t>9,448</w:t>
      </w:r>
      <w:r w:rsidR="00A01B4A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 xml:space="preserve"> </w:t>
      </w:r>
    </w:p>
    <w:tbl>
      <w:tblPr>
        <w:tblW w:w="111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52"/>
        <w:gridCol w:w="1783"/>
        <w:gridCol w:w="1783"/>
        <w:gridCol w:w="1783"/>
        <w:gridCol w:w="1726"/>
        <w:gridCol w:w="1729"/>
      </w:tblGrid>
      <w:tr w:rsidR="00973851" w:rsidRPr="00521730" w:rsidTr="00B16F3F">
        <w:trPr>
          <w:trHeight w:val="729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804" w:type="dxa"/>
            <w:gridSpan w:val="5"/>
            <w:shd w:val="clear" w:color="auto" w:fill="auto"/>
            <w:noWrap/>
            <w:vAlign w:val="center"/>
          </w:tcPr>
          <w:p w:rsidR="00973851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</w:p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95% CI)</w:t>
            </w:r>
          </w:p>
        </w:tc>
      </w:tr>
      <w:tr w:rsidR="00973851" w:rsidRPr="00521730" w:rsidTr="00B16F3F">
        <w:trPr>
          <w:trHeight w:val="761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21730">
              <w:rPr>
                <w:rFonts w:ascii="Times New Roman" w:eastAsia="Times New Roman" w:hAnsi="Times New Roman" w:cs="Times New Roman"/>
                <w:color w:val="000000"/>
              </w:rPr>
              <w:t>MetS</w:t>
            </w:r>
            <w:proofErr w:type="spellEnd"/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high FPG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high BP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low HDL-C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973851" w:rsidRPr="00521730" w:rsidRDefault="00973851" w:rsidP="00004F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high TG</w:t>
            </w:r>
          </w:p>
        </w:tc>
      </w:tr>
      <w:tr w:rsidR="00603EF8" w:rsidRPr="00521730" w:rsidTr="00B16F3F">
        <w:trPr>
          <w:trHeight w:val="611"/>
        </w:trPr>
        <w:tc>
          <w:tcPr>
            <w:tcW w:w="2352" w:type="dxa"/>
            <w:shd w:val="clear" w:color="auto" w:fill="auto"/>
            <w:noWrap/>
            <w:vAlign w:val="center"/>
          </w:tcPr>
          <w:p w:rsidR="00603EF8" w:rsidRPr="00F77466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ived Obesity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B4462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EB4462">
              <w:rPr>
                <w:rFonts w:ascii="Times New Roman" w:eastAsia="Times New Roman" w:hAnsi="Times New Roman" w:cs="Times New Roman"/>
                <w:b/>
                <w:color w:val="000000"/>
              </w:rPr>
              <w:t>1.</w:t>
            </w:r>
            <w:r w:rsidR="00586DD0">
              <w:rPr>
                <w:rFonts w:ascii="Times New Roman" w:eastAsia="Times New Roman" w:hAnsi="Times New Roman" w:cs="Times New Roman"/>
                <w:b/>
                <w:color w:val="000000"/>
              </w:rPr>
              <w:t>24</w:t>
            </w:r>
          </w:p>
          <w:p w:rsidR="00603EF8" w:rsidRPr="00521730" w:rsidRDefault="00603EF8" w:rsidP="00586D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B4462">
              <w:rPr>
                <w:rFonts w:ascii="Times New Roman" w:eastAsia="Times New Roman" w:hAnsi="Times New Roman" w:cs="Times New Roman"/>
                <w:b/>
                <w:color w:val="000000"/>
              </w:rPr>
              <w:t>(1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0</w:t>
            </w:r>
            <w:r w:rsidR="00586DD0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EB4462">
              <w:rPr>
                <w:rFonts w:ascii="Times New Roman" w:eastAsia="Times New Roman" w:hAnsi="Times New Roman" w:cs="Times New Roman"/>
                <w:b/>
                <w:color w:val="000000"/>
              </w:rPr>
              <w:t>, 1.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4</w:t>
            </w:r>
            <w:r w:rsidR="00586DD0">
              <w:rPr>
                <w:rFonts w:ascii="Times New Roman" w:eastAsia="Times New Roman" w:hAnsi="Times New Roman" w:cs="Times New Roman"/>
                <w:b/>
                <w:color w:val="000000"/>
              </w:rPr>
              <w:t>9</w:t>
            </w:r>
            <w:r w:rsidRPr="00EB4462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414E93">
              <w:rPr>
                <w:rFonts w:ascii="Times New Roman" w:eastAsia="Times New Roman" w:hAnsi="Times New Roman" w:cs="Times New Roman"/>
                <w:color w:val="000000"/>
              </w:rPr>
              <w:t>09</w:t>
            </w:r>
          </w:p>
          <w:p w:rsidR="00603EF8" w:rsidRPr="00E96EBC" w:rsidRDefault="00603EF8" w:rsidP="005E0A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054D3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054D38">
              <w:rPr>
                <w:rFonts w:ascii="Times New Roman" w:eastAsia="Times New Roman" w:hAnsi="Times New Roman" w:cs="Times New Roman"/>
                <w:color w:val="000000"/>
              </w:rPr>
              <w:t>9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3</w:t>
            </w:r>
            <w:r w:rsidR="005E0AF1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C351CB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E96EBC" w:rsidRDefault="00603EF8" w:rsidP="00C70B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C70B85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70B85">
              <w:rPr>
                <w:rFonts w:ascii="Times New Roman" w:eastAsia="Times New Roman" w:hAnsi="Times New Roman" w:cs="Times New Roman"/>
                <w:color w:val="000000"/>
              </w:rPr>
              <w:t>9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C70B85">
              <w:rPr>
                <w:rFonts w:ascii="Times New Roman" w:eastAsia="Times New Roman" w:hAnsi="Times New Roman" w:cs="Times New Roman"/>
                <w:color w:val="000000"/>
              </w:rPr>
              <w:t>25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603EF8" w:rsidRPr="00E96EBC" w:rsidRDefault="00543325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E96EBC" w:rsidRDefault="00603EF8" w:rsidP="008D53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8D533B">
              <w:rPr>
                <w:rFonts w:ascii="Times New Roman" w:eastAsia="Times New Roman" w:hAnsi="Times New Roman" w:cs="Times New Roman"/>
                <w:color w:val="000000"/>
              </w:rPr>
              <w:t>9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8D533B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2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2F6B93"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 w:rsidR="004F4E9A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  <w:p w:rsidR="00603EF8" w:rsidRPr="00E96EBC" w:rsidRDefault="00603EF8" w:rsidP="00743D3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1.</w:t>
            </w:r>
            <w:r w:rsidR="00105E17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743D3C">
              <w:rPr>
                <w:rFonts w:ascii="Times New Roman" w:eastAsia="Times New Roman" w:hAnsi="Times New Roman" w:cs="Times New Roman"/>
                <w:color w:val="000000"/>
              </w:rPr>
              <w:t>37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03EF8" w:rsidRPr="00521730" w:rsidTr="00B16F3F">
        <w:trPr>
          <w:trHeight w:val="611"/>
        </w:trPr>
        <w:tc>
          <w:tcPr>
            <w:tcW w:w="2352" w:type="dxa"/>
            <w:shd w:val="clear" w:color="auto" w:fill="auto"/>
            <w:noWrap/>
            <w:vAlign w:val="center"/>
          </w:tcPr>
          <w:p w:rsidR="00603EF8" w:rsidRPr="00F77466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ive Obesity * Perceived Obesity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3858FD" w:rsidRDefault="00FD0E9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8F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3EF8" w:rsidRPr="003858F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858F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  <w:p w:rsidR="00603EF8" w:rsidRPr="00521730" w:rsidRDefault="00603EF8" w:rsidP="005D21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858FD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824AB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3858F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24AB8">
              <w:rPr>
                <w:rFonts w:ascii="Times New Roman" w:eastAsia="Times New Roman" w:hAnsi="Times New Roman" w:cs="Times New Roman"/>
                <w:color w:val="000000"/>
              </w:rPr>
              <w:t>00</w:t>
            </w:r>
            <w:r w:rsidRPr="003858FD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5D219D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3858FD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5D219D">
              <w:rPr>
                <w:rFonts w:ascii="Times New Roman" w:eastAsia="Times New Roman" w:hAnsi="Times New Roman" w:cs="Times New Roman"/>
                <w:color w:val="000000"/>
              </w:rPr>
              <w:t>53</w:t>
            </w:r>
            <w:r w:rsidRPr="003858FD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5E0AF1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  <w:p w:rsidR="00603EF8" w:rsidRPr="00E96EBC" w:rsidRDefault="00603EF8" w:rsidP="009B07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5E0AF1">
              <w:rPr>
                <w:rFonts w:ascii="Times New Roman" w:eastAsia="Times New Roman" w:hAnsi="Times New Roman" w:cs="Times New Roman"/>
                <w:color w:val="000000"/>
              </w:rPr>
              <w:t>78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9B077F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B077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A37FD1" w:rsidRDefault="00406C2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="00603EF8"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35</w:t>
            </w:r>
            <w:r w:rsidR="00603EF8"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</w:p>
          <w:p w:rsidR="00603EF8" w:rsidRPr="00A37FD1" w:rsidRDefault="00603EF8" w:rsidP="00383F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(</w:t>
            </w:r>
            <w:r w:rsidR="00406C28"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406C28"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13,</w:t>
            </w:r>
            <w:r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19531E"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  <w:r w:rsidR="00383F98"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61</w:t>
            </w:r>
            <w:r w:rsidRPr="00A37FD1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603EF8" w:rsidRPr="00E96EBC" w:rsidRDefault="008D533B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  <w:p w:rsidR="00603EF8" w:rsidRPr="00E96EBC" w:rsidRDefault="00603EF8" w:rsidP="00F95E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F95E52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F95E5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F95E5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81BE4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  <w:p w:rsidR="00603EF8" w:rsidRPr="00E96EBC" w:rsidRDefault="00603EF8" w:rsidP="00764A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(0.</w:t>
            </w:r>
            <w:r w:rsidR="00764A88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764A8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64A88">
              <w:rPr>
                <w:rFonts w:ascii="Times New Roman" w:eastAsia="Times New Roman" w:hAnsi="Times New Roman" w:cs="Times New Roman"/>
                <w:color w:val="000000"/>
              </w:rPr>
              <w:t>03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03EF8" w:rsidRPr="00521730" w:rsidTr="00B16F3F">
        <w:trPr>
          <w:trHeight w:val="611"/>
        </w:trPr>
        <w:tc>
          <w:tcPr>
            <w:tcW w:w="2352" w:type="dxa"/>
            <w:shd w:val="clear" w:color="auto" w:fill="auto"/>
            <w:noWrap/>
            <w:vAlign w:val="center"/>
          </w:tcPr>
          <w:p w:rsidR="00603EF8" w:rsidRPr="00F77466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erceived Underweight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91CA0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  <w:p w:rsidR="00603EF8" w:rsidRPr="00521730" w:rsidRDefault="00603EF8" w:rsidP="004856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48560F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48560F">
              <w:rPr>
                <w:rFonts w:ascii="Times New Roman" w:eastAsia="Times New Roman" w:hAnsi="Times New Roman" w:cs="Times New Roman"/>
                <w:color w:val="000000"/>
              </w:rPr>
              <w:t>42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1D4BD2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  <w:p w:rsidR="00603EF8" w:rsidRPr="00E96EBC" w:rsidRDefault="00603EF8" w:rsidP="009C36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9C369D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9C369D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6, 1.</w:t>
            </w:r>
            <w:r w:rsidR="009C369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DD4CB0" w:rsidRPr="00E96EBC" w:rsidRDefault="00DD4CB0" w:rsidP="00DD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E96EBC" w:rsidRDefault="00DD4CB0" w:rsidP="00DD4C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048C9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  <w:p w:rsidR="00603EF8" w:rsidRPr="00E96EBC" w:rsidRDefault="00603EF8" w:rsidP="00767C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8048C9">
              <w:rPr>
                <w:rFonts w:ascii="Times New Roman" w:eastAsia="Times New Roman" w:hAnsi="Times New Roman" w:cs="Times New Roman"/>
                <w:color w:val="000000"/>
              </w:rPr>
              <w:t>77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767C0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767C08"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603EF8" w:rsidRPr="00E96EBC" w:rsidRDefault="004E3C60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E96EBC" w:rsidRDefault="00603EF8" w:rsidP="00015E1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015E10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015E10">
              <w:rPr>
                <w:rFonts w:ascii="Times New Roman" w:eastAsia="Times New Roman" w:hAnsi="Times New Roman" w:cs="Times New Roman"/>
                <w:color w:val="000000"/>
              </w:rPr>
              <w:t>7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015E10">
              <w:rPr>
                <w:rFonts w:ascii="Times New Roman" w:eastAsia="Times New Roman" w:hAnsi="Times New Roman" w:cs="Times New Roman"/>
                <w:color w:val="000000"/>
              </w:rPr>
              <w:t>05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03EF8" w:rsidRPr="00521730" w:rsidTr="00B16F3F">
        <w:trPr>
          <w:trHeight w:val="611"/>
        </w:trPr>
        <w:tc>
          <w:tcPr>
            <w:tcW w:w="2352" w:type="dxa"/>
            <w:shd w:val="clear" w:color="auto" w:fill="auto"/>
            <w:noWrap/>
            <w:vAlign w:val="center"/>
          </w:tcPr>
          <w:p w:rsidR="00603EF8" w:rsidRPr="00F77466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bjective Obesity * Perceived Underweight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Default="00E03882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03EF8" w:rsidRPr="00521730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03EF8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="00603EF8" w:rsidRPr="0052173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521730" w:rsidRDefault="00603EF8" w:rsidP="00F468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F46870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F46870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9B2F8C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E96EBC" w:rsidRDefault="00603EF8" w:rsidP="00C50C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C50CDE">
              <w:rPr>
                <w:rFonts w:ascii="Times New Roman" w:eastAsia="Times New Roman" w:hAnsi="Times New Roman" w:cs="Times New Roman"/>
                <w:color w:val="000000"/>
              </w:rPr>
              <w:t>35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50CDE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50CDE"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E62F0C">
              <w:rPr>
                <w:rFonts w:ascii="Times New Roman" w:eastAsia="Times New Roman" w:hAnsi="Times New Roman" w:cs="Times New Roman"/>
                <w:color w:val="000000"/>
              </w:rPr>
              <w:t>.90</w:t>
            </w:r>
          </w:p>
          <w:p w:rsidR="00603EF8" w:rsidRPr="00E96EBC" w:rsidRDefault="00603EF8" w:rsidP="00EF09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EF092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EF092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EF092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</w:tcPr>
          <w:p w:rsidR="00603EF8" w:rsidRPr="00E96EBC" w:rsidRDefault="00B15483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  <w:p w:rsidR="00603EF8" w:rsidRPr="00E96EBC" w:rsidRDefault="00603EF8" w:rsidP="00B154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B1548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15483">
              <w:rPr>
                <w:rFonts w:ascii="Times New Roman" w:eastAsia="Times New Roman" w:hAnsi="Times New Roman" w:cs="Times New Roman"/>
                <w:color w:val="000000"/>
              </w:rPr>
              <w:t>57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B15483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B15483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7" w:type="dxa"/>
            <w:shd w:val="clear" w:color="auto" w:fill="auto"/>
            <w:noWrap/>
            <w:vAlign w:val="center"/>
          </w:tcPr>
          <w:p w:rsidR="00603EF8" w:rsidRPr="00E96EBC" w:rsidRDefault="000B764D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E96EBC" w:rsidRDefault="00603EF8" w:rsidP="000B764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6</w:t>
            </w:r>
            <w:r w:rsidR="000B764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0B764D">
              <w:rPr>
                <w:rFonts w:ascii="Times New Roman" w:eastAsia="Times New Roman" w:hAnsi="Times New Roman" w:cs="Times New Roman"/>
                <w:color w:val="000000"/>
              </w:rPr>
              <w:t>4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0B764D">
              <w:rPr>
                <w:rFonts w:ascii="Times New Roman" w:eastAsia="Times New Roman" w:hAnsi="Times New Roman" w:cs="Times New Roman"/>
                <w:color w:val="000000"/>
              </w:rPr>
              <w:t>07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03EF8" w:rsidRPr="00521730" w:rsidTr="00B16F3F">
        <w:trPr>
          <w:trHeight w:val="611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603EF8" w:rsidRPr="00F77466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77466">
              <w:rPr>
                <w:rFonts w:ascii="Times New Roman" w:eastAsia="Times New Roman" w:hAnsi="Times New Roman" w:cs="Times New Roman"/>
                <w:color w:val="000000"/>
              </w:rPr>
              <w:t>DWCB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603EF8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0F0F6D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  <w:p w:rsidR="00603EF8" w:rsidRPr="00521730" w:rsidRDefault="00603EF8" w:rsidP="00A60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0.4</w:t>
            </w:r>
            <w:r w:rsidR="00A60A6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A60A65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521730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312465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  <w:p w:rsidR="00603EF8" w:rsidRPr="00E96EBC" w:rsidRDefault="00603EF8" w:rsidP="003124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312465">
              <w:rPr>
                <w:rFonts w:ascii="Times New Roman" w:eastAsia="Times New Roman" w:hAnsi="Times New Roman" w:cs="Times New Roman"/>
                <w:color w:val="000000"/>
              </w:rPr>
              <w:t>43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31246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12465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947D02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  <w:p w:rsidR="00603EF8" w:rsidRPr="00E96EBC" w:rsidRDefault="00603EF8" w:rsidP="00E431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947D0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E43163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603EF8" w:rsidRPr="00E96EBC" w:rsidRDefault="00AF240C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E96EBC" w:rsidRDefault="00603EF8" w:rsidP="00FA61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30434E">
              <w:rPr>
                <w:rFonts w:ascii="Times New Roman" w:eastAsia="Times New Roman" w:hAnsi="Times New Roman" w:cs="Times New Roman"/>
                <w:color w:val="000000"/>
              </w:rPr>
              <w:t>8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FA61FB">
              <w:rPr>
                <w:rFonts w:ascii="Times New Roman" w:eastAsia="Times New Roman" w:hAnsi="Times New Roman" w:cs="Times New Roman"/>
                <w:color w:val="000000"/>
              </w:rPr>
              <w:t>73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603EF8" w:rsidRPr="00E96EBC" w:rsidRDefault="002C5E5F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E96EBC" w:rsidRDefault="00603EF8" w:rsidP="002C5E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2C5E5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2C5E5F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603EF8" w:rsidRPr="00521730" w:rsidTr="00B16F3F">
        <w:trPr>
          <w:trHeight w:val="611"/>
        </w:trPr>
        <w:tc>
          <w:tcPr>
            <w:tcW w:w="2352" w:type="dxa"/>
            <w:shd w:val="clear" w:color="auto" w:fill="auto"/>
            <w:noWrap/>
            <w:vAlign w:val="center"/>
            <w:hideMark/>
          </w:tcPr>
          <w:p w:rsidR="00603EF8" w:rsidRPr="00F77466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Objective Obesity </w:t>
            </w:r>
            <w:r w:rsidRPr="00F77466">
              <w:rPr>
                <w:rFonts w:ascii="Times New Roman" w:eastAsia="Times New Roman" w:hAnsi="Times New Roman" w:cs="Times New Roman"/>
                <w:color w:val="000000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77466">
              <w:rPr>
                <w:rFonts w:ascii="Times New Roman" w:eastAsia="Times New Roman" w:hAnsi="Times New Roman" w:cs="Times New Roman"/>
                <w:color w:val="000000"/>
              </w:rPr>
              <w:t>DWCB</w:t>
            </w:r>
          </w:p>
        </w:tc>
        <w:tc>
          <w:tcPr>
            <w:tcW w:w="1783" w:type="dxa"/>
            <w:shd w:val="clear" w:color="auto" w:fill="auto"/>
            <w:noWrap/>
            <w:vAlign w:val="center"/>
            <w:hideMark/>
          </w:tcPr>
          <w:p w:rsidR="00603EF8" w:rsidRPr="00305CB2" w:rsidRDefault="00A60A65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05CB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3EF8" w:rsidRPr="00305CB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305CB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  <w:r w:rsidR="00603EF8" w:rsidRPr="00305CB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B42411" w:rsidRDefault="00603EF8" w:rsidP="003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305CB2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305CB2" w:rsidRPr="00305CB2">
              <w:rPr>
                <w:rFonts w:ascii="Times New Roman" w:eastAsia="Times New Roman" w:hAnsi="Times New Roman" w:cs="Times New Roman"/>
                <w:color w:val="000000"/>
              </w:rPr>
              <w:t>7</w:t>
            </w:r>
            <w:r w:rsidRPr="00305CB2">
              <w:rPr>
                <w:rFonts w:ascii="Times New Roman" w:eastAsia="Times New Roman" w:hAnsi="Times New Roman" w:cs="Times New Roman"/>
                <w:color w:val="000000"/>
              </w:rPr>
              <w:t xml:space="preserve">5, </w:t>
            </w:r>
            <w:r w:rsidR="00305CB2" w:rsidRPr="00305CB2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Pr="00305CB2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305CB2" w:rsidRPr="00305CB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  <w:r w:rsidRPr="00305CB2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7E588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  <w:p w:rsidR="00603EF8" w:rsidRPr="00E96EBC" w:rsidRDefault="00603EF8" w:rsidP="006F30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7E588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</w:t>
            </w:r>
            <w:r w:rsidR="006F30F8">
              <w:rPr>
                <w:rFonts w:ascii="Times New Roman" w:eastAsia="Times New Roman" w:hAnsi="Times New Roman" w:cs="Times New Roman"/>
                <w:color w:val="000000"/>
              </w:rPr>
              <w:t>92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83" w:type="dxa"/>
            <w:shd w:val="clear" w:color="auto" w:fill="auto"/>
            <w:noWrap/>
            <w:vAlign w:val="center"/>
          </w:tcPr>
          <w:p w:rsidR="00603EF8" w:rsidRPr="00E96EBC" w:rsidRDefault="00603EF8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E43163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  <w:p w:rsidR="00603EF8" w:rsidRPr="00E96EBC" w:rsidRDefault="00603EF8" w:rsidP="00C82F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(0.</w:t>
            </w:r>
            <w:r w:rsidR="00C82F43">
              <w:rPr>
                <w:rFonts w:ascii="Times New Roman" w:eastAsia="Times New Roman" w:hAnsi="Times New Roman" w:cs="Times New Roman"/>
                <w:color w:val="000000"/>
              </w:rPr>
              <w:t>39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C82F43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C82F43">
              <w:rPr>
                <w:rFonts w:ascii="Times New Roman" w:eastAsia="Times New Roman" w:hAnsi="Times New Roman" w:cs="Times New Roman"/>
                <w:color w:val="000000"/>
              </w:rPr>
              <w:t>89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6" w:type="dxa"/>
            <w:shd w:val="clear" w:color="auto" w:fill="auto"/>
            <w:noWrap/>
            <w:vAlign w:val="center"/>
            <w:hideMark/>
          </w:tcPr>
          <w:p w:rsidR="00603EF8" w:rsidRPr="00E96EBC" w:rsidRDefault="005F7C44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  <w:p w:rsidR="00603EF8" w:rsidRPr="00E96EBC" w:rsidRDefault="00603EF8" w:rsidP="005F7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(0.4</w:t>
            </w:r>
            <w:r w:rsidR="005F7C44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, 1.0</w:t>
            </w:r>
            <w:r w:rsidR="005F7C44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727" w:type="dxa"/>
            <w:shd w:val="clear" w:color="auto" w:fill="auto"/>
            <w:noWrap/>
            <w:vAlign w:val="center"/>
            <w:hideMark/>
          </w:tcPr>
          <w:p w:rsidR="00603EF8" w:rsidRPr="00E96EBC" w:rsidRDefault="002C5E5F" w:rsidP="00603E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603EF8"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  <w:p w:rsidR="00603EF8" w:rsidRPr="00E96EBC" w:rsidRDefault="00603EF8" w:rsidP="006E1E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 (0</w:t>
            </w:r>
            <w:r w:rsidR="002C5E5F">
              <w:rPr>
                <w:rFonts w:ascii="Times New Roman" w:eastAsia="Times New Roman" w:hAnsi="Times New Roman" w:cs="Times New Roman"/>
                <w:color w:val="000000"/>
              </w:rPr>
              <w:t>.88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6E1E7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6E1E7C">
              <w:rPr>
                <w:rFonts w:ascii="Times New Roman" w:eastAsia="Times New Roman" w:hAnsi="Times New Roman" w:cs="Times New Roman"/>
                <w:color w:val="000000"/>
              </w:rPr>
              <w:t>93</w:t>
            </w:r>
            <w:r w:rsidRPr="00E96EBC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:rsidR="00973851" w:rsidRDefault="00973851" w:rsidP="009738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) Abbreviations: BMI (body-mass index), </w:t>
      </w:r>
      <w:proofErr w:type="spellStart"/>
      <w:r>
        <w:rPr>
          <w:rFonts w:ascii="Times New Roman" w:hAnsi="Times New Roman" w:cs="Times New Roman"/>
          <w:sz w:val="24"/>
          <w:szCs w:val="24"/>
        </w:rPr>
        <w:t>Me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etabolic syndrome), CMR (</w:t>
      </w:r>
      <w:proofErr w:type="spellStart"/>
      <w:r>
        <w:rPr>
          <w:rFonts w:ascii="Times New Roman" w:hAnsi="Times New Roman" w:cs="Times New Roman"/>
          <w:sz w:val="24"/>
          <w:szCs w:val="24"/>
        </w:rPr>
        <w:t>cardiometaboli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isks), WC (waist circumference), FPG (fasting plasma glucose), BP (blood pressure), HDLC (high-density lipoprotein cholesterol), TG (high triglycerides), DWCB (disordered weight control behavior).</w:t>
      </w:r>
    </w:p>
    <w:p w:rsidR="00973851" w:rsidRPr="0072198C" w:rsidRDefault="00973851" w:rsidP="009738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72198C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All models were based on f</w:t>
      </w:r>
      <w:r w:rsidRPr="0072198C">
        <w:rPr>
          <w:rFonts w:ascii="Times New Roman" w:hAnsi="Times New Roman" w:cs="Times New Roman"/>
          <w:sz w:val="24"/>
          <w:szCs w:val="24"/>
        </w:rPr>
        <w:t>our-level multilevel random intercepts logistic models, in which individuals at level 1 were nested within households at level 2, nested within neighborhoods at level 3, and nested within geographic areas at level 4</w:t>
      </w:r>
      <w:r>
        <w:rPr>
          <w:rFonts w:ascii="Times New Roman" w:hAnsi="Times New Roman" w:cs="Times New Roman"/>
          <w:sz w:val="24"/>
          <w:szCs w:val="24"/>
        </w:rPr>
        <w:t xml:space="preserve">, adjusting for </w:t>
      </w:r>
      <w:r w:rsidRPr="0072198C">
        <w:rPr>
          <w:rFonts w:ascii="Times New Roman" w:hAnsi="Times New Roman" w:cs="Times New Roman"/>
          <w:sz w:val="24"/>
          <w:szCs w:val="24"/>
        </w:rPr>
        <w:t xml:space="preserve">age (year), BMI (kg/m2), marital status, education, household income, </w:t>
      </w:r>
      <w:proofErr w:type="spellStart"/>
      <w:r w:rsidRPr="0072198C">
        <w:rPr>
          <w:rFonts w:ascii="Times New Roman" w:hAnsi="Times New Roman" w:cs="Times New Roman"/>
          <w:sz w:val="24"/>
          <w:szCs w:val="24"/>
        </w:rPr>
        <w:t>urbanicity</w:t>
      </w:r>
      <w:proofErr w:type="spellEnd"/>
      <w:r w:rsidRPr="0072198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urvey year, depression, severe chronic condition (cancer/stroke/coronary heart disease), smoking, drinking, and exercise.</w:t>
      </w:r>
    </w:p>
    <w:p w:rsidR="00973851" w:rsidRDefault="00973851" w:rsidP="009738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72198C">
        <w:rPr>
          <w:rFonts w:ascii="Times New Roman" w:hAnsi="Times New Roman" w:cs="Times New Roman"/>
          <w:sz w:val="24"/>
          <w:szCs w:val="24"/>
        </w:rPr>
        <w:t xml:space="preserve">) </w:t>
      </w:r>
      <w:r w:rsidRPr="00D029AE">
        <w:rPr>
          <w:rFonts w:ascii="Times New Roman" w:hAnsi="Times New Roman" w:cs="Times New Roman"/>
          <w:sz w:val="24"/>
          <w:szCs w:val="24"/>
        </w:rPr>
        <w:t>Boldface indicates statis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029AE">
        <w:rPr>
          <w:rFonts w:ascii="Times New Roman" w:hAnsi="Times New Roman" w:cs="Times New Roman"/>
          <w:sz w:val="24"/>
          <w:szCs w:val="24"/>
        </w:rPr>
        <w:t>significance (p&lt;0.05)</w:t>
      </w:r>
    </w:p>
    <w:p w:rsidR="00A1670F" w:rsidRDefault="00A1670F">
      <w:pPr>
        <w:rPr>
          <w:rFonts w:ascii="Times New Roman" w:hAnsi="Times New Roman" w:cs="Times New Roman"/>
          <w:b/>
        </w:rPr>
      </w:pPr>
    </w:p>
    <w:p w:rsidR="00973851" w:rsidRDefault="00973851">
      <w:pPr>
        <w:rPr>
          <w:rFonts w:ascii="Times New Roman" w:hAnsi="Times New Roman" w:cs="Times New Roman"/>
          <w:b/>
        </w:rPr>
      </w:pPr>
    </w:p>
    <w:sectPr w:rsidR="00973851" w:rsidSect="00DA03CD">
      <w:footerReference w:type="default" r:id="rId7"/>
      <w:pgSz w:w="15840" w:h="12240" w:orient="landscape" w:code="1"/>
      <w:pgMar w:top="1008" w:right="1008" w:bottom="1008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7A7F" w:rsidRDefault="00C47A7F" w:rsidP="00D43E1C">
      <w:pPr>
        <w:spacing w:after="0" w:line="240" w:lineRule="auto"/>
      </w:pPr>
      <w:r>
        <w:separator/>
      </w:r>
    </w:p>
  </w:endnote>
  <w:endnote w:type="continuationSeparator" w:id="0">
    <w:p w:rsidR="00C47A7F" w:rsidRDefault="00C47A7F" w:rsidP="00D43E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2261691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A03CD" w:rsidRDefault="00DA03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1787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C74349" w:rsidRDefault="00C743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7A7F" w:rsidRDefault="00C47A7F" w:rsidP="00D43E1C">
      <w:pPr>
        <w:spacing w:after="0" w:line="240" w:lineRule="auto"/>
      </w:pPr>
      <w:r>
        <w:separator/>
      </w:r>
    </w:p>
  </w:footnote>
  <w:footnote w:type="continuationSeparator" w:id="0">
    <w:p w:rsidR="00C47A7F" w:rsidRDefault="00C47A7F" w:rsidP="00D43E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UwMbE0NDS0NDAxtDBQ0lEKTi0uzszPAykwtKwFAP8UwRstAAAA"/>
  </w:docVars>
  <w:rsids>
    <w:rsidRoot w:val="00A21CAA"/>
    <w:rsid w:val="000008FD"/>
    <w:rsid w:val="00011475"/>
    <w:rsid w:val="00015E10"/>
    <w:rsid w:val="00021812"/>
    <w:rsid w:val="00022725"/>
    <w:rsid w:val="00024EF4"/>
    <w:rsid w:val="00030B9B"/>
    <w:rsid w:val="00031214"/>
    <w:rsid w:val="00032CAB"/>
    <w:rsid w:val="00035251"/>
    <w:rsid w:val="00040961"/>
    <w:rsid w:val="00041172"/>
    <w:rsid w:val="00042674"/>
    <w:rsid w:val="00044A9C"/>
    <w:rsid w:val="00046034"/>
    <w:rsid w:val="00047CEC"/>
    <w:rsid w:val="000517E2"/>
    <w:rsid w:val="000521F1"/>
    <w:rsid w:val="000524AF"/>
    <w:rsid w:val="000544D2"/>
    <w:rsid w:val="000547A1"/>
    <w:rsid w:val="00054D38"/>
    <w:rsid w:val="00060ED6"/>
    <w:rsid w:val="00062C00"/>
    <w:rsid w:val="000649F5"/>
    <w:rsid w:val="00065BEE"/>
    <w:rsid w:val="000664EE"/>
    <w:rsid w:val="000668D5"/>
    <w:rsid w:val="0007396D"/>
    <w:rsid w:val="000752E2"/>
    <w:rsid w:val="0008165F"/>
    <w:rsid w:val="00081DB9"/>
    <w:rsid w:val="00083641"/>
    <w:rsid w:val="0009152E"/>
    <w:rsid w:val="00093F1A"/>
    <w:rsid w:val="000B1FD9"/>
    <w:rsid w:val="000B3574"/>
    <w:rsid w:val="000B3C6D"/>
    <w:rsid w:val="000B4404"/>
    <w:rsid w:val="000B44E2"/>
    <w:rsid w:val="000B54E9"/>
    <w:rsid w:val="000B6804"/>
    <w:rsid w:val="000B764D"/>
    <w:rsid w:val="000C0640"/>
    <w:rsid w:val="000C39CE"/>
    <w:rsid w:val="000C407D"/>
    <w:rsid w:val="000C5EBD"/>
    <w:rsid w:val="000D2CF3"/>
    <w:rsid w:val="000D30BD"/>
    <w:rsid w:val="000D4AC4"/>
    <w:rsid w:val="000D5251"/>
    <w:rsid w:val="000E3CE5"/>
    <w:rsid w:val="000E6158"/>
    <w:rsid w:val="000F0F6D"/>
    <w:rsid w:val="000F2664"/>
    <w:rsid w:val="000F29B4"/>
    <w:rsid w:val="000F5E7A"/>
    <w:rsid w:val="00101F21"/>
    <w:rsid w:val="00102B67"/>
    <w:rsid w:val="00105E17"/>
    <w:rsid w:val="00112178"/>
    <w:rsid w:val="001123C1"/>
    <w:rsid w:val="0011278B"/>
    <w:rsid w:val="0011300C"/>
    <w:rsid w:val="001161A6"/>
    <w:rsid w:val="00117879"/>
    <w:rsid w:val="0012162C"/>
    <w:rsid w:val="0012301D"/>
    <w:rsid w:val="001238B3"/>
    <w:rsid w:val="00124512"/>
    <w:rsid w:val="0012518F"/>
    <w:rsid w:val="00125E74"/>
    <w:rsid w:val="00127123"/>
    <w:rsid w:val="001302F0"/>
    <w:rsid w:val="0013302B"/>
    <w:rsid w:val="00136443"/>
    <w:rsid w:val="0014057E"/>
    <w:rsid w:val="0014166B"/>
    <w:rsid w:val="00142A24"/>
    <w:rsid w:val="001433CA"/>
    <w:rsid w:val="00144BDB"/>
    <w:rsid w:val="0014734A"/>
    <w:rsid w:val="00150BBF"/>
    <w:rsid w:val="00155D77"/>
    <w:rsid w:val="0016210A"/>
    <w:rsid w:val="00167FDE"/>
    <w:rsid w:val="00174CF9"/>
    <w:rsid w:val="00181A64"/>
    <w:rsid w:val="00182A4D"/>
    <w:rsid w:val="00185314"/>
    <w:rsid w:val="001922FE"/>
    <w:rsid w:val="00192FE0"/>
    <w:rsid w:val="0019531E"/>
    <w:rsid w:val="001966A5"/>
    <w:rsid w:val="001974CD"/>
    <w:rsid w:val="00197C7D"/>
    <w:rsid w:val="001A1E08"/>
    <w:rsid w:val="001A1ED8"/>
    <w:rsid w:val="001A69B4"/>
    <w:rsid w:val="001B0E1D"/>
    <w:rsid w:val="001B118E"/>
    <w:rsid w:val="001B27DB"/>
    <w:rsid w:val="001B410C"/>
    <w:rsid w:val="001B4201"/>
    <w:rsid w:val="001B5A23"/>
    <w:rsid w:val="001C3F60"/>
    <w:rsid w:val="001C41B1"/>
    <w:rsid w:val="001C4ABB"/>
    <w:rsid w:val="001C5C82"/>
    <w:rsid w:val="001D0E74"/>
    <w:rsid w:val="001D14C4"/>
    <w:rsid w:val="001D1B28"/>
    <w:rsid w:val="001D28D4"/>
    <w:rsid w:val="001D47E3"/>
    <w:rsid w:val="001D4BD2"/>
    <w:rsid w:val="001D5E0F"/>
    <w:rsid w:val="001D6C81"/>
    <w:rsid w:val="001D77E7"/>
    <w:rsid w:val="001D7B6D"/>
    <w:rsid w:val="001E0601"/>
    <w:rsid w:val="001E1CDB"/>
    <w:rsid w:val="001E2CBE"/>
    <w:rsid w:val="001E5D87"/>
    <w:rsid w:val="001E62F7"/>
    <w:rsid w:val="001E69A1"/>
    <w:rsid w:val="001E7402"/>
    <w:rsid w:val="001F1637"/>
    <w:rsid w:val="001F1C1A"/>
    <w:rsid w:val="001F5C01"/>
    <w:rsid w:val="001F6C47"/>
    <w:rsid w:val="002007A4"/>
    <w:rsid w:val="002011B4"/>
    <w:rsid w:val="0020489A"/>
    <w:rsid w:val="002070F0"/>
    <w:rsid w:val="00212BDD"/>
    <w:rsid w:val="002142D6"/>
    <w:rsid w:val="002147EE"/>
    <w:rsid w:val="00221AA1"/>
    <w:rsid w:val="00225D67"/>
    <w:rsid w:val="00226228"/>
    <w:rsid w:val="00226417"/>
    <w:rsid w:val="00231C9E"/>
    <w:rsid w:val="002351EE"/>
    <w:rsid w:val="0023525C"/>
    <w:rsid w:val="00236874"/>
    <w:rsid w:val="00237456"/>
    <w:rsid w:val="002432F7"/>
    <w:rsid w:val="00244E27"/>
    <w:rsid w:val="00246A75"/>
    <w:rsid w:val="00246DAF"/>
    <w:rsid w:val="00250D7C"/>
    <w:rsid w:val="00253999"/>
    <w:rsid w:val="00254C46"/>
    <w:rsid w:val="00255266"/>
    <w:rsid w:val="00257633"/>
    <w:rsid w:val="0026483E"/>
    <w:rsid w:val="00264A1D"/>
    <w:rsid w:val="00264A4C"/>
    <w:rsid w:val="00272988"/>
    <w:rsid w:val="002840F8"/>
    <w:rsid w:val="00284733"/>
    <w:rsid w:val="00284A4A"/>
    <w:rsid w:val="002872F9"/>
    <w:rsid w:val="00287DF4"/>
    <w:rsid w:val="002901D5"/>
    <w:rsid w:val="00290FE5"/>
    <w:rsid w:val="00290FFC"/>
    <w:rsid w:val="00294669"/>
    <w:rsid w:val="00296FE8"/>
    <w:rsid w:val="002A07B2"/>
    <w:rsid w:val="002A0C5A"/>
    <w:rsid w:val="002A1F89"/>
    <w:rsid w:val="002A24B3"/>
    <w:rsid w:val="002A4632"/>
    <w:rsid w:val="002A53C7"/>
    <w:rsid w:val="002A5543"/>
    <w:rsid w:val="002A7D8F"/>
    <w:rsid w:val="002B14E1"/>
    <w:rsid w:val="002B37DB"/>
    <w:rsid w:val="002C1FCD"/>
    <w:rsid w:val="002C29F5"/>
    <w:rsid w:val="002C5E5F"/>
    <w:rsid w:val="002C616E"/>
    <w:rsid w:val="002D3372"/>
    <w:rsid w:val="002D5924"/>
    <w:rsid w:val="002D5A75"/>
    <w:rsid w:val="002D5DA8"/>
    <w:rsid w:val="002E5054"/>
    <w:rsid w:val="002E7448"/>
    <w:rsid w:val="002F2A17"/>
    <w:rsid w:val="002F3575"/>
    <w:rsid w:val="002F4026"/>
    <w:rsid w:val="002F4588"/>
    <w:rsid w:val="002F6B93"/>
    <w:rsid w:val="00300D7D"/>
    <w:rsid w:val="003029E4"/>
    <w:rsid w:val="0030434E"/>
    <w:rsid w:val="00305CB2"/>
    <w:rsid w:val="003060C1"/>
    <w:rsid w:val="00306648"/>
    <w:rsid w:val="00306BE8"/>
    <w:rsid w:val="003115A9"/>
    <w:rsid w:val="003120EF"/>
    <w:rsid w:val="00312465"/>
    <w:rsid w:val="00312F19"/>
    <w:rsid w:val="00313077"/>
    <w:rsid w:val="00313163"/>
    <w:rsid w:val="00316411"/>
    <w:rsid w:val="003164B3"/>
    <w:rsid w:val="00316A84"/>
    <w:rsid w:val="0032054D"/>
    <w:rsid w:val="00320D6A"/>
    <w:rsid w:val="003212F2"/>
    <w:rsid w:val="00321A47"/>
    <w:rsid w:val="0032438F"/>
    <w:rsid w:val="00327564"/>
    <w:rsid w:val="00331412"/>
    <w:rsid w:val="00333350"/>
    <w:rsid w:val="003365CD"/>
    <w:rsid w:val="00336647"/>
    <w:rsid w:val="003367A1"/>
    <w:rsid w:val="00341127"/>
    <w:rsid w:val="00342759"/>
    <w:rsid w:val="00342773"/>
    <w:rsid w:val="00344233"/>
    <w:rsid w:val="00344D21"/>
    <w:rsid w:val="00344E45"/>
    <w:rsid w:val="00346C13"/>
    <w:rsid w:val="00350007"/>
    <w:rsid w:val="00351D4F"/>
    <w:rsid w:val="003530D1"/>
    <w:rsid w:val="00357A99"/>
    <w:rsid w:val="00361B84"/>
    <w:rsid w:val="00363386"/>
    <w:rsid w:val="00366094"/>
    <w:rsid w:val="00366F8A"/>
    <w:rsid w:val="00372BB8"/>
    <w:rsid w:val="00373FED"/>
    <w:rsid w:val="00375903"/>
    <w:rsid w:val="00375C03"/>
    <w:rsid w:val="00376C7C"/>
    <w:rsid w:val="00377A20"/>
    <w:rsid w:val="00381BE4"/>
    <w:rsid w:val="00382108"/>
    <w:rsid w:val="003831A0"/>
    <w:rsid w:val="00383F98"/>
    <w:rsid w:val="00385079"/>
    <w:rsid w:val="003858FD"/>
    <w:rsid w:val="003864A1"/>
    <w:rsid w:val="0038755F"/>
    <w:rsid w:val="00387880"/>
    <w:rsid w:val="00391138"/>
    <w:rsid w:val="00391D62"/>
    <w:rsid w:val="00392E9B"/>
    <w:rsid w:val="0039537F"/>
    <w:rsid w:val="00396029"/>
    <w:rsid w:val="003A073D"/>
    <w:rsid w:val="003A5D5F"/>
    <w:rsid w:val="003A671B"/>
    <w:rsid w:val="003A7D1C"/>
    <w:rsid w:val="003B0570"/>
    <w:rsid w:val="003B1A22"/>
    <w:rsid w:val="003B20FB"/>
    <w:rsid w:val="003B38FA"/>
    <w:rsid w:val="003B6979"/>
    <w:rsid w:val="003B6F26"/>
    <w:rsid w:val="003C1628"/>
    <w:rsid w:val="003C2611"/>
    <w:rsid w:val="003C642D"/>
    <w:rsid w:val="003C74C0"/>
    <w:rsid w:val="003C74C2"/>
    <w:rsid w:val="003D02EF"/>
    <w:rsid w:val="003D17D4"/>
    <w:rsid w:val="003D3233"/>
    <w:rsid w:val="003D4052"/>
    <w:rsid w:val="003D64A0"/>
    <w:rsid w:val="003E1B3E"/>
    <w:rsid w:val="003E7B5B"/>
    <w:rsid w:val="003F29C2"/>
    <w:rsid w:val="003F3626"/>
    <w:rsid w:val="003F6EEA"/>
    <w:rsid w:val="00401368"/>
    <w:rsid w:val="00401754"/>
    <w:rsid w:val="00401F82"/>
    <w:rsid w:val="00402342"/>
    <w:rsid w:val="00404DB0"/>
    <w:rsid w:val="00406C28"/>
    <w:rsid w:val="004075DE"/>
    <w:rsid w:val="00414E93"/>
    <w:rsid w:val="004201A2"/>
    <w:rsid w:val="00426908"/>
    <w:rsid w:val="00426F3C"/>
    <w:rsid w:val="00427AF5"/>
    <w:rsid w:val="0043013D"/>
    <w:rsid w:val="00431486"/>
    <w:rsid w:val="00433C7A"/>
    <w:rsid w:val="004353DF"/>
    <w:rsid w:val="004373E5"/>
    <w:rsid w:val="0044268F"/>
    <w:rsid w:val="00442806"/>
    <w:rsid w:val="00442D65"/>
    <w:rsid w:val="00443E36"/>
    <w:rsid w:val="004450D4"/>
    <w:rsid w:val="0044754A"/>
    <w:rsid w:val="00450618"/>
    <w:rsid w:val="00450B26"/>
    <w:rsid w:val="004523F6"/>
    <w:rsid w:val="00452563"/>
    <w:rsid w:val="004538FA"/>
    <w:rsid w:val="00453C1B"/>
    <w:rsid w:val="004552F1"/>
    <w:rsid w:val="00455AAC"/>
    <w:rsid w:val="00456AE3"/>
    <w:rsid w:val="0045713B"/>
    <w:rsid w:val="00460425"/>
    <w:rsid w:val="00461158"/>
    <w:rsid w:val="004649A9"/>
    <w:rsid w:val="00466FA4"/>
    <w:rsid w:val="00467310"/>
    <w:rsid w:val="00467B4F"/>
    <w:rsid w:val="0047088D"/>
    <w:rsid w:val="00471CCF"/>
    <w:rsid w:val="00472DD6"/>
    <w:rsid w:val="004734EF"/>
    <w:rsid w:val="004742BD"/>
    <w:rsid w:val="00476CC8"/>
    <w:rsid w:val="00477E3A"/>
    <w:rsid w:val="00481659"/>
    <w:rsid w:val="00482C57"/>
    <w:rsid w:val="00482EF2"/>
    <w:rsid w:val="004830CD"/>
    <w:rsid w:val="0048560F"/>
    <w:rsid w:val="0048589B"/>
    <w:rsid w:val="00486554"/>
    <w:rsid w:val="00491627"/>
    <w:rsid w:val="00491E45"/>
    <w:rsid w:val="00493C77"/>
    <w:rsid w:val="00495889"/>
    <w:rsid w:val="0049749C"/>
    <w:rsid w:val="004A0708"/>
    <w:rsid w:val="004A07EC"/>
    <w:rsid w:val="004A3128"/>
    <w:rsid w:val="004A3478"/>
    <w:rsid w:val="004A3A1E"/>
    <w:rsid w:val="004A637F"/>
    <w:rsid w:val="004A638F"/>
    <w:rsid w:val="004A68BA"/>
    <w:rsid w:val="004B2EC5"/>
    <w:rsid w:val="004B3904"/>
    <w:rsid w:val="004B5195"/>
    <w:rsid w:val="004C027A"/>
    <w:rsid w:val="004C6E09"/>
    <w:rsid w:val="004D05AA"/>
    <w:rsid w:val="004D2D88"/>
    <w:rsid w:val="004D4456"/>
    <w:rsid w:val="004D5687"/>
    <w:rsid w:val="004D7A18"/>
    <w:rsid w:val="004E3C60"/>
    <w:rsid w:val="004E487D"/>
    <w:rsid w:val="004F4E9A"/>
    <w:rsid w:val="004F50D4"/>
    <w:rsid w:val="00500E83"/>
    <w:rsid w:val="00503EDA"/>
    <w:rsid w:val="00504299"/>
    <w:rsid w:val="00505152"/>
    <w:rsid w:val="0050568D"/>
    <w:rsid w:val="005068BD"/>
    <w:rsid w:val="00511494"/>
    <w:rsid w:val="00511A79"/>
    <w:rsid w:val="0051380C"/>
    <w:rsid w:val="0051591D"/>
    <w:rsid w:val="00517FD9"/>
    <w:rsid w:val="00521730"/>
    <w:rsid w:val="00521AFD"/>
    <w:rsid w:val="00523108"/>
    <w:rsid w:val="00530E01"/>
    <w:rsid w:val="00531C60"/>
    <w:rsid w:val="00537AE3"/>
    <w:rsid w:val="00543325"/>
    <w:rsid w:val="00545F6B"/>
    <w:rsid w:val="005474E8"/>
    <w:rsid w:val="00550A23"/>
    <w:rsid w:val="00554A6E"/>
    <w:rsid w:val="00555CFC"/>
    <w:rsid w:val="005569CF"/>
    <w:rsid w:val="00561973"/>
    <w:rsid w:val="00563A20"/>
    <w:rsid w:val="005641CF"/>
    <w:rsid w:val="005741A6"/>
    <w:rsid w:val="005745CA"/>
    <w:rsid w:val="0057499F"/>
    <w:rsid w:val="00574C02"/>
    <w:rsid w:val="005759D4"/>
    <w:rsid w:val="0057689B"/>
    <w:rsid w:val="00583AB7"/>
    <w:rsid w:val="00583F99"/>
    <w:rsid w:val="0058499E"/>
    <w:rsid w:val="00586945"/>
    <w:rsid w:val="00586DD0"/>
    <w:rsid w:val="00591A18"/>
    <w:rsid w:val="00592917"/>
    <w:rsid w:val="005929C2"/>
    <w:rsid w:val="005A071E"/>
    <w:rsid w:val="005A1F18"/>
    <w:rsid w:val="005A2BE0"/>
    <w:rsid w:val="005A483F"/>
    <w:rsid w:val="005A6401"/>
    <w:rsid w:val="005A736F"/>
    <w:rsid w:val="005B12F9"/>
    <w:rsid w:val="005B394D"/>
    <w:rsid w:val="005B5B8A"/>
    <w:rsid w:val="005B5C8F"/>
    <w:rsid w:val="005C0166"/>
    <w:rsid w:val="005C1BE1"/>
    <w:rsid w:val="005C26BC"/>
    <w:rsid w:val="005C330C"/>
    <w:rsid w:val="005C4020"/>
    <w:rsid w:val="005C50D6"/>
    <w:rsid w:val="005C5FBB"/>
    <w:rsid w:val="005D12AD"/>
    <w:rsid w:val="005D2003"/>
    <w:rsid w:val="005D219D"/>
    <w:rsid w:val="005D3046"/>
    <w:rsid w:val="005D6EA6"/>
    <w:rsid w:val="005E0AF1"/>
    <w:rsid w:val="005E12B0"/>
    <w:rsid w:val="005E18FC"/>
    <w:rsid w:val="005E1D0A"/>
    <w:rsid w:val="005E20D3"/>
    <w:rsid w:val="005E42A2"/>
    <w:rsid w:val="005E587B"/>
    <w:rsid w:val="005E62C1"/>
    <w:rsid w:val="005E6517"/>
    <w:rsid w:val="005F16EC"/>
    <w:rsid w:val="005F21A9"/>
    <w:rsid w:val="005F26AF"/>
    <w:rsid w:val="005F5388"/>
    <w:rsid w:val="005F68FB"/>
    <w:rsid w:val="005F7C44"/>
    <w:rsid w:val="00600F13"/>
    <w:rsid w:val="00601DA5"/>
    <w:rsid w:val="00602306"/>
    <w:rsid w:val="00603EF8"/>
    <w:rsid w:val="00606836"/>
    <w:rsid w:val="00607E75"/>
    <w:rsid w:val="00611017"/>
    <w:rsid w:val="0061341F"/>
    <w:rsid w:val="00613B59"/>
    <w:rsid w:val="006161E9"/>
    <w:rsid w:val="00621BB3"/>
    <w:rsid w:val="006259FF"/>
    <w:rsid w:val="00625C53"/>
    <w:rsid w:val="00625E2D"/>
    <w:rsid w:val="006268E1"/>
    <w:rsid w:val="00627871"/>
    <w:rsid w:val="006300AC"/>
    <w:rsid w:val="00633D42"/>
    <w:rsid w:val="00636613"/>
    <w:rsid w:val="006375F7"/>
    <w:rsid w:val="00637E83"/>
    <w:rsid w:val="0064095B"/>
    <w:rsid w:val="006427F6"/>
    <w:rsid w:val="00644847"/>
    <w:rsid w:val="00646D2E"/>
    <w:rsid w:val="00647796"/>
    <w:rsid w:val="00653A80"/>
    <w:rsid w:val="00656EFA"/>
    <w:rsid w:val="00657252"/>
    <w:rsid w:val="006618D8"/>
    <w:rsid w:val="00662FD6"/>
    <w:rsid w:val="00664D6F"/>
    <w:rsid w:val="00670572"/>
    <w:rsid w:val="00675619"/>
    <w:rsid w:val="0067592E"/>
    <w:rsid w:val="00675DEA"/>
    <w:rsid w:val="00681741"/>
    <w:rsid w:val="006856EA"/>
    <w:rsid w:val="00691B7F"/>
    <w:rsid w:val="0069554B"/>
    <w:rsid w:val="00695D98"/>
    <w:rsid w:val="006965FC"/>
    <w:rsid w:val="006A03CA"/>
    <w:rsid w:val="006A087C"/>
    <w:rsid w:val="006A4ECF"/>
    <w:rsid w:val="006B0BAF"/>
    <w:rsid w:val="006B23C7"/>
    <w:rsid w:val="006B27B7"/>
    <w:rsid w:val="006B31F1"/>
    <w:rsid w:val="006B58DC"/>
    <w:rsid w:val="006B6AD0"/>
    <w:rsid w:val="006C02B0"/>
    <w:rsid w:val="006C0BF2"/>
    <w:rsid w:val="006C2464"/>
    <w:rsid w:val="006C58FF"/>
    <w:rsid w:val="006C61CF"/>
    <w:rsid w:val="006D2DFB"/>
    <w:rsid w:val="006D6203"/>
    <w:rsid w:val="006D6BC2"/>
    <w:rsid w:val="006E001F"/>
    <w:rsid w:val="006E1E7C"/>
    <w:rsid w:val="006E250B"/>
    <w:rsid w:val="006E2773"/>
    <w:rsid w:val="006E528C"/>
    <w:rsid w:val="006E5DED"/>
    <w:rsid w:val="006E6651"/>
    <w:rsid w:val="006E74BE"/>
    <w:rsid w:val="006F1A0C"/>
    <w:rsid w:val="006F1AC9"/>
    <w:rsid w:val="006F1C71"/>
    <w:rsid w:val="006F30F8"/>
    <w:rsid w:val="006F4C19"/>
    <w:rsid w:val="006F4CD6"/>
    <w:rsid w:val="006F4DBE"/>
    <w:rsid w:val="007004C1"/>
    <w:rsid w:val="00700CFB"/>
    <w:rsid w:val="00703539"/>
    <w:rsid w:val="00706A22"/>
    <w:rsid w:val="00706E3E"/>
    <w:rsid w:val="00710710"/>
    <w:rsid w:val="007126D2"/>
    <w:rsid w:val="00715CCA"/>
    <w:rsid w:val="00717C15"/>
    <w:rsid w:val="00720F94"/>
    <w:rsid w:val="00721221"/>
    <w:rsid w:val="00721ADE"/>
    <w:rsid w:val="0072289F"/>
    <w:rsid w:val="0072513F"/>
    <w:rsid w:val="0072622C"/>
    <w:rsid w:val="00735614"/>
    <w:rsid w:val="007428E2"/>
    <w:rsid w:val="00743D3C"/>
    <w:rsid w:val="00746048"/>
    <w:rsid w:val="007468FF"/>
    <w:rsid w:val="00747661"/>
    <w:rsid w:val="00752124"/>
    <w:rsid w:val="0075235F"/>
    <w:rsid w:val="007543CB"/>
    <w:rsid w:val="007543F4"/>
    <w:rsid w:val="007545AA"/>
    <w:rsid w:val="0075492F"/>
    <w:rsid w:val="0075530C"/>
    <w:rsid w:val="0075612C"/>
    <w:rsid w:val="00760DC9"/>
    <w:rsid w:val="00762086"/>
    <w:rsid w:val="0076272C"/>
    <w:rsid w:val="00763D68"/>
    <w:rsid w:val="00764A88"/>
    <w:rsid w:val="00765934"/>
    <w:rsid w:val="00765A0F"/>
    <w:rsid w:val="00767C08"/>
    <w:rsid w:val="00770A22"/>
    <w:rsid w:val="00773BE0"/>
    <w:rsid w:val="00776192"/>
    <w:rsid w:val="00777396"/>
    <w:rsid w:val="00780927"/>
    <w:rsid w:val="00784426"/>
    <w:rsid w:val="0078465A"/>
    <w:rsid w:val="00784CF6"/>
    <w:rsid w:val="00786966"/>
    <w:rsid w:val="007876BE"/>
    <w:rsid w:val="00791CA0"/>
    <w:rsid w:val="00795100"/>
    <w:rsid w:val="007A03AC"/>
    <w:rsid w:val="007A25D9"/>
    <w:rsid w:val="007A29EB"/>
    <w:rsid w:val="007A3A81"/>
    <w:rsid w:val="007B2200"/>
    <w:rsid w:val="007B2F70"/>
    <w:rsid w:val="007B3432"/>
    <w:rsid w:val="007C4955"/>
    <w:rsid w:val="007C6161"/>
    <w:rsid w:val="007D1DE5"/>
    <w:rsid w:val="007D32E6"/>
    <w:rsid w:val="007D61E0"/>
    <w:rsid w:val="007D7DD1"/>
    <w:rsid w:val="007D7E7E"/>
    <w:rsid w:val="007E0DB7"/>
    <w:rsid w:val="007E0EC4"/>
    <w:rsid w:val="007E37F5"/>
    <w:rsid w:val="007E472C"/>
    <w:rsid w:val="007E476F"/>
    <w:rsid w:val="007E588F"/>
    <w:rsid w:val="007E7773"/>
    <w:rsid w:val="007F07E9"/>
    <w:rsid w:val="007F0AFA"/>
    <w:rsid w:val="007F1178"/>
    <w:rsid w:val="007F1190"/>
    <w:rsid w:val="007F4639"/>
    <w:rsid w:val="007F4A15"/>
    <w:rsid w:val="007F5333"/>
    <w:rsid w:val="00801997"/>
    <w:rsid w:val="00802F15"/>
    <w:rsid w:val="008048C9"/>
    <w:rsid w:val="00807FC1"/>
    <w:rsid w:val="008141E8"/>
    <w:rsid w:val="008142A9"/>
    <w:rsid w:val="008218CE"/>
    <w:rsid w:val="0082226D"/>
    <w:rsid w:val="00824347"/>
    <w:rsid w:val="00824AB8"/>
    <w:rsid w:val="00827DF6"/>
    <w:rsid w:val="00830E62"/>
    <w:rsid w:val="00831BE5"/>
    <w:rsid w:val="00832854"/>
    <w:rsid w:val="008353BA"/>
    <w:rsid w:val="00836C3F"/>
    <w:rsid w:val="00837DD0"/>
    <w:rsid w:val="008421BB"/>
    <w:rsid w:val="00843019"/>
    <w:rsid w:val="008511BB"/>
    <w:rsid w:val="00854DB9"/>
    <w:rsid w:val="0085526F"/>
    <w:rsid w:val="00857C5C"/>
    <w:rsid w:val="00863BB5"/>
    <w:rsid w:val="00865189"/>
    <w:rsid w:val="00866FF4"/>
    <w:rsid w:val="00867183"/>
    <w:rsid w:val="0087043F"/>
    <w:rsid w:val="00871CB3"/>
    <w:rsid w:val="00871E22"/>
    <w:rsid w:val="00872A98"/>
    <w:rsid w:val="00872AEE"/>
    <w:rsid w:val="008758EE"/>
    <w:rsid w:val="00885B9A"/>
    <w:rsid w:val="008872DE"/>
    <w:rsid w:val="00892746"/>
    <w:rsid w:val="00895F54"/>
    <w:rsid w:val="008A1FC8"/>
    <w:rsid w:val="008A4298"/>
    <w:rsid w:val="008B68BF"/>
    <w:rsid w:val="008C104F"/>
    <w:rsid w:val="008C4B1D"/>
    <w:rsid w:val="008C60BA"/>
    <w:rsid w:val="008C6E35"/>
    <w:rsid w:val="008D533B"/>
    <w:rsid w:val="008D6640"/>
    <w:rsid w:val="008E1F9E"/>
    <w:rsid w:val="008E2884"/>
    <w:rsid w:val="008E4136"/>
    <w:rsid w:val="008E46F6"/>
    <w:rsid w:val="008E62F2"/>
    <w:rsid w:val="008E784A"/>
    <w:rsid w:val="008F0637"/>
    <w:rsid w:val="008F3B1E"/>
    <w:rsid w:val="008F50C0"/>
    <w:rsid w:val="008F76CE"/>
    <w:rsid w:val="008F789F"/>
    <w:rsid w:val="00900086"/>
    <w:rsid w:val="009012E3"/>
    <w:rsid w:val="009014F4"/>
    <w:rsid w:val="00901B24"/>
    <w:rsid w:val="00902032"/>
    <w:rsid w:val="00914317"/>
    <w:rsid w:val="0091511D"/>
    <w:rsid w:val="00915588"/>
    <w:rsid w:val="00915805"/>
    <w:rsid w:val="00920253"/>
    <w:rsid w:val="00930813"/>
    <w:rsid w:val="00930A50"/>
    <w:rsid w:val="00931CF0"/>
    <w:rsid w:val="009343A7"/>
    <w:rsid w:val="009352C9"/>
    <w:rsid w:val="00943CAC"/>
    <w:rsid w:val="00943D72"/>
    <w:rsid w:val="00945F1A"/>
    <w:rsid w:val="0094679E"/>
    <w:rsid w:val="009472BC"/>
    <w:rsid w:val="00947D02"/>
    <w:rsid w:val="009502F2"/>
    <w:rsid w:val="00951961"/>
    <w:rsid w:val="0095238B"/>
    <w:rsid w:val="00953B9A"/>
    <w:rsid w:val="00953F64"/>
    <w:rsid w:val="009545CF"/>
    <w:rsid w:val="009551BC"/>
    <w:rsid w:val="0095565B"/>
    <w:rsid w:val="00960A9D"/>
    <w:rsid w:val="00961C9E"/>
    <w:rsid w:val="00962A3A"/>
    <w:rsid w:val="00962DD7"/>
    <w:rsid w:val="00965A7A"/>
    <w:rsid w:val="00966C90"/>
    <w:rsid w:val="00970483"/>
    <w:rsid w:val="009706AE"/>
    <w:rsid w:val="009706C1"/>
    <w:rsid w:val="009735E3"/>
    <w:rsid w:val="00973851"/>
    <w:rsid w:val="0097681D"/>
    <w:rsid w:val="009806F7"/>
    <w:rsid w:val="009823FA"/>
    <w:rsid w:val="00984EEE"/>
    <w:rsid w:val="0098640A"/>
    <w:rsid w:val="00987222"/>
    <w:rsid w:val="009915E7"/>
    <w:rsid w:val="00994E58"/>
    <w:rsid w:val="00995F95"/>
    <w:rsid w:val="009A2BCB"/>
    <w:rsid w:val="009A415C"/>
    <w:rsid w:val="009A6D1C"/>
    <w:rsid w:val="009A7134"/>
    <w:rsid w:val="009A7451"/>
    <w:rsid w:val="009A76D5"/>
    <w:rsid w:val="009B077F"/>
    <w:rsid w:val="009B203A"/>
    <w:rsid w:val="009B2F8C"/>
    <w:rsid w:val="009B513C"/>
    <w:rsid w:val="009B63E6"/>
    <w:rsid w:val="009B645A"/>
    <w:rsid w:val="009B648E"/>
    <w:rsid w:val="009C0B48"/>
    <w:rsid w:val="009C369D"/>
    <w:rsid w:val="009C3D21"/>
    <w:rsid w:val="009C3E5B"/>
    <w:rsid w:val="009C569B"/>
    <w:rsid w:val="009C5B0C"/>
    <w:rsid w:val="009C66FE"/>
    <w:rsid w:val="009C6FEA"/>
    <w:rsid w:val="009D24F1"/>
    <w:rsid w:val="009D6CED"/>
    <w:rsid w:val="009E0058"/>
    <w:rsid w:val="009E0423"/>
    <w:rsid w:val="009E0850"/>
    <w:rsid w:val="009E1407"/>
    <w:rsid w:val="009E2ABC"/>
    <w:rsid w:val="009E3D85"/>
    <w:rsid w:val="009E696F"/>
    <w:rsid w:val="009F2002"/>
    <w:rsid w:val="009F203E"/>
    <w:rsid w:val="009F2359"/>
    <w:rsid w:val="009F432D"/>
    <w:rsid w:val="009F5660"/>
    <w:rsid w:val="00A01B4A"/>
    <w:rsid w:val="00A038B4"/>
    <w:rsid w:val="00A03E38"/>
    <w:rsid w:val="00A04964"/>
    <w:rsid w:val="00A15031"/>
    <w:rsid w:val="00A15121"/>
    <w:rsid w:val="00A15BD2"/>
    <w:rsid w:val="00A16407"/>
    <w:rsid w:val="00A1670F"/>
    <w:rsid w:val="00A2148B"/>
    <w:rsid w:val="00A21CAA"/>
    <w:rsid w:val="00A2231A"/>
    <w:rsid w:val="00A23E18"/>
    <w:rsid w:val="00A269C8"/>
    <w:rsid w:val="00A27FED"/>
    <w:rsid w:val="00A32375"/>
    <w:rsid w:val="00A3566C"/>
    <w:rsid w:val="00A3578B"/>
    <w:rsid w:val="00A37FD1"/>
    <w:rsid w:val="00A41183"/>
    <w:rsid w:val="00A42AAC"/>
    <w:rsid w:val="00A44111"/>
    <w:rsid w:val="00A44FDF"/>
    <w:rsid w:val="00A5046A"/>
    <w:rsid w:val="00A52305"/>
    <w:rsid w:val="00A55E1E"/>
    <w:rsid w:val="00A60A65"/>
    <w:rsid w:val="00A67A15"/>
    <w:rsid w:val="00A70DD2"/>
    <w:rsid w:val="00A71412"/>
    <w:rsid w:val="00A718A5"/>
    <w:rsid w:val="00A72F5B"/>
    <w:rsid w:val="00A73D2B"/>
    <w:rsid w:val="00A7518A"/>
    <w:rsid w:val="00A75C1B"/>
    <w:rsid w:val="00A763EA"/>
    <w:rsid w:val="00A80968"/>
    <w:rsid w:val="00A81058"/>
    <w:rsid w:val="00A81824"/>
    <w:rsid w:val="00A82B2E"/>
    <w:rsid w:val="00A83094"/>
    <w:rsid w:val="00A85F57"/>
    <w:rsid w:val="00A87349"/>
    <w:rsid w:val="00A9082A"/>
    <w:rsid w:val="00A92202"/>
    <w:rsid w:val="00A92DAC"/>
    <w:rsid w:val="00A945ED"/>
    <w:rsid w:val="00AA1B47"/>
    <w:rsid w:val="00AA3E77"/>
    <w:rsid w:val="00AA7E63"/>
    <w:rsid w:val="00AB025B"/>
    <w:rsid w:val="00AB42BC"/>
    <w:rsid w:val="00AB61A5"/>
    <w:rsid w:val="00AC4380"/>
    <w:rsid w:val="00AD1C92"/>
    <w:rsid w:val="00AD32B1"/>
    <w:rsid w:val="00AD36D0"/>
    <w:rsid w:val="00AD4005"/>
    <w:rsid w:val="00AD6CF2"/>
    <w:rsid w:val="00AE0462"/>
    <w:rsid w:val="00AE2A40"/>
    <w:rsid w:val="00AE38A3"/>
    <w:rsid w:val="00AE39A2"/>
    <w:rsid w:val="00AE3EAA"/>
    <w:rsid w:val="00AE4614"/>
    <w:rsid w:val="00AF240C"/>
    <w:rsid w:val="00AF43B4"/>
    <w:rsid w:val="00AF4917"/>
    <w:rsid w:val="00AF572F"/>
    <w:rsid w:val="00AF5778"/>
    <w:rsid w:val="00AF619C"/>
    <w:rsid w:val="00AF627A"/>
    <w:rsid w:val="00AF6775"/>
    <w:rsid w:val="00B009A6"/>
    <w:rsid w:val="00B0134C"/>
    <w:rsid w:val="00B0535A"/>
    <w:rsid w:val="00B111D6"/>
    <w:rsid w:val="00B113BB"/>
    <w:rsid w:val="00B11BE3"/>
    <w:rsid w:val="00B15483"/>
    <w:rsid w:val="00B160AA"/>
    <w:rsid w:val="00B16B0E"/>
    <w:rsid w:val="00B16F3F"/>
    <w:rsid w:val="00B21B22"/>
    <w:rsid w:val="00B2380A"/>
    <w:rsid w:val="00B27E45"/>
    <w:rsid w:val="00B3064A"/>
    <w:rsid w:val="00B332E1"/>
    <w:rsid w:val="00B3338D"/>
    <w:rsid w:val="00B33C20"/>
    <w:rsid w:val="00B349D2"/>
    <w:rsid w:val="00B34ADF"/>
    <w:rsid w:val="00B364AE"/>
    <w:rsid w:val="00B36C5A"/>
    <w:rsid w:val="00B41E85"/>
    <w:rsid w:val="00B42411"/>
    <w:rsid w:val="00B4314C"/>
    <w:rsid w:val="00B43ABE"/>
    <w:rsid w:val="00B43F36"/>
    <w:rsid w:val="00B4650A"/>
    <w:rsid w:val="00B46693"/>
    <w:rsid w:val="00B4708A"/>
    <w:rsid w:val="00B51AB9"/>
    <w:rsid w:val="00B60E07"/>
    <w:rsid w:val="00B66134"/>
    <w:rsid w:val="00B71E18"/>
    <w:rsid w:val="00B72162"/>
    <w:rsid w:val="00B727AD"/>
    <w:rsid w:val="00B73F03"/>
    <w:rsid w:val="00B75495"/>
    <w:rsid w:val="00B815FF"/>
    <w:rsid w:val="00B87F93"/>
    <w:rsid w:val="00B954E0"/>
    <w:rsid w:val="00B96773"/>
    <w:rsid w:val="00BA2310"/>
    <w:rsid w:val="00BA4750"/>
    <w:rsid w:val="00BA4AE3"/>
    <w:rsid w:val="00BB010B"/>
    <w:rsid w:val="00BB4AEA"/>
    <w:rsid w:val="00BB5CA4"/>
    <w:rsid w:val="00BB6B67"/>
    <w:rsid w:val="00BC21F8"/>
    <w:rsid w:val="00BC4E1D"/>
    <w:rsid w:val="00BC5CE4"/>
    <w:rsid w:val="00BC632F"/>
    <w:rsid w:val="00BD168E"/>
    <w:rsid w:val="00BD195D"/>
    <w:rsid w:val="00BD1B90"/>
    <w:rsid w:val="00BD343D"/>
    <w:rsid w:val="00BD4CA4"/>
    <w:rsid w:val="00BD77D7"/>
    <w:rsid w:val="00BD79D2"/>
    <w:rsid w:val="00BE15F5"/>
    <w:rsid w:val="00BE2D37"/>
    <w:rsid w:val="00BE33EC"/>
    <w:rsid w:val="00BE4636"/>
    <w:rsid w:val="00BF3A21"/>
    <w:rsid w:val="00BF4746"/>
    <w:rsid w:val="00BF5135"/>
    <w:rsid w:val="00C04EDA"/>
    <w:rsid w:val="00C04FA5"/>
    <w:rsid w:val="00C10353"/>
    <w:rsid w:val="00C10D4A"/>
    <w:rsid w:val="00C128FB"/>
    <w:rsid w:val="00C13256"/>
    <w:rsid w:val="00C2076D"/>
    <w:rsid w:val="00C235CE"/>
    <w:rsid w:val="00C25124"/>
    <w:rsid w:val="00C27CE0"/>
    <w:rsid w:val="00C30E68"/>
    <w:rsid w:val="00C3117C"/>
    <w:rsid w:val="00C31A69"/>
    <w:rsid w:val="00C32123"/>
    <w:rsid w:val="00C351CB"/>
    <w:rsid w:val="00C40C7B"/>
    <w:rsid w:val="00C42D29"/>
    <w:rsid w:val="00C42E52"/>
    <w:rsid w:val="00C440CD"/>
    <w:rsid w:val="00C44310"/>
    <w:rsid w:val="00C4466C"/>
    <w:rsid w:val="00C44AED"/>
    <w:rsid w:val="00C4528D"/>
    <w:rsid w:val="00C46DF9"/>
    <w:rsid w:val="00C47A7F"/>
    <w:rsid w:val="00C50CDE"/>
    <w:rsid w:val="00C51B03"/>
    <w:rsid w:val="00C55C68"/>
    <w:rsid w:val="00C55C94"/>
    <w:rsid w:val="00C55F36"/>
    <w:rsid w:val="00C56D33"/>
    <w:rsid w:val="00C57521"/>
    <w:rsid w:val="00C57534"/>
    <w:rsid w:val="00C57EBD"/>
    <w:rsid w:val="00C60B32"/>
    <w:rsid w:val="00C612F9"/>
    <w:rsid w:val="00C643E5"/>
    <w:rsid w:val="00C672D7"/>
    <w:rsid w:val="00C67D37"/>
    <w:rsid w:val="00C70B85"/>
    <w:rsid w:val="00C726A7"/>
    <w:rsid w:val="00C74349"/>
    <w:rsid w:val="00C747A6"/>
    <w:rsid w:val="00C75008"/>
    <w:rsid w:val="00C75FB3"/>
    <w:rsid w:val="00C76D32"/>
    <w:rsid w:val="00C7738A"/>
    <w:rsid w:val="00C77980"/>
    <w:rsid w:val="00C77AC6"/>
    <w:rsid w:val="00C81A89"/>
    <w:rsid w:val="00C82F43"/>
    <w:rsid w:val="00C84465"/>
    <w:rsid w:val="00C845BB"/>
    <w:rsid w:val="00C84CE7"/>
    <w:rsid w:val="00C85697"/>
    <w:rsid w:val="00C92112"/>
    <w:rsid w:val="00C92A94"/>
    <w:rsid w:val="00C9716A"/>
    <w:rsid w:val="00CA1E3E"/>
    <w:rsid w:val="00CA3138"/>
    <w:rsid w:val="00CA4374"/>
    <w:rsid w:val="00CA5FB0"/>
    <w:rsid w:val="00CA699C"/>
    <w:rsid w:val="00CA79E9"/>
    <w:rsid w:val="00CB31D9"/>
    <w:rsid w:val="00CB4244"/>
    <w:rsid w:val="00CB5CA6"/>
    <w:rsid w:val="00CC2522"/>
    <w:rsid w:val="00CC51C5"/>
    <w:rsid w:val="00CC690D"/>
    <w:rsid w:val="00CC6928"/>
    <w:rsid w:val="00CD0256"/>
    <w:rsid w:val="00CD1CB9"/>
    <w:rsid w:val="00CD2CCD"/>
    <w:rsid w:val="00CD411B"/>
    <w:rsid w:val="00CD72BB"/>
    <w:rsid w:val="00CE3D74"/>
    <w:rsid w:val="00CE4C2A"/>
    <w:rsid w:val="00CE525E"/>
    <w:rsid w:val="00CE6AD4"/>
    <w:rsid w:val="00CF3104"/>
    <w:rsid w:val="00CF5A45"/>
    <w:rsid w:val="00CF5EC3"/>
    <w:rsid w:val="00CF74E6"/>
    <w:rsid w:val="00D047DE"/>
    <w:rsid w:val="00D04801"/>
    <w:rsid w:val="00D048CF"/>
    <w:rsid w:val="00D06AE3"/>
    <w:rsid w:val="00D10589"/>
    <w:rsid w:val="00D1064A"/>
    <w:rsid w:val="00D1178A"/>
    <w:rsid w:val="00D15FC0"/>
    <w:rsid w:val="00D174C5"/>
    <w:rsid w:val="00D2256A"/>
    <w:rsid w:val="00D22E37"/>
    <w:rsid w:val="00D24F4D"/>
    <w:rsid w:val="00D25D14"/>
    <w:rsid w:val="00D25F91"/>
    <w:rsid w:val="00D307F7"/>
    <w:rsid w:val="00D37CE5"/>
    <w:rsid w:val="00D41EAC"/>
    <w:rsid w:val="00D43C53"/>
    <w:rsid w:val="00D43E1C"/>
    <w:rsid w:val="00D43EE4"/>
    <w:rsid w:val="00D50274"/>
    <w:rsid w:val="00D50653"/>
    <w:rsid w:val="00D5188E"/>
    <w:rsid w:val="00D52F72"/>
    <w:rsid w:val="00D53CB0"/>
    <w:rsid w:val="00D55033"/>
    <w:rsid w:val="00D557DB"/>
    <w:rsid w:val="00D5711D"/>
    <w:rsid w:val="00D57D01"/>
    <w:rsid w:val="00D61790"/>
    <w:rsid w:val="00D65093"/>
    <w:rsid w:val="00D66025"/>
    <w:rsid w:val="00D674D2"/>
    <w:rsid w:val="00D73340"/>
    <w:rsid w:val="00D775AE"/>
    <w:rsid w:val="00D80132"/>
    <w:rsid w:val="00D84293"/>
    <w:rsid w:val="00D85334"/>
    <w:rsid w:val="00D86801"/>
    <w:rsid w:val="00D87040"/>
    <w:rsid w:val="00D87E4F"/>
    <w:rsid w:val="00D91282"/>
    <w:rsid w:val="00DA03CD"/>
    <w:rsid w:val="00DA43DE"/>
    <w:rsid w:val="00DA4F32"/>
    <w:rsid w:val="00DB1009"/>
    <w:rsid w:val="00DB235B"/>
    <w:rsid w:val="00DB47E3"/>
    <w:rsid w:val="00DB4D8F"/>
    <w:rsid w:val="00DB6E08"/>
    <w:rsid w:val="00DC00FE"/>
    <w:rsid w:val="00DC063C"/>
    <w:rsid w:val="00DC6FA4"/>
    <w:rsid w:val="00DD34B8"/>
    <w:rsid w:val="00DD3C66"/>
    <w:rsid w:val="00DD4CB0"/>
    <w:rsid w:val="00DD5F1D"/>
    <w:rsid w:val="00DD743A"/>
    <w:rsid w:val="00DE3F2F"/>
    <w:rsid w:val="00DE67A8"/>
    <w:rsid w:val="00DF037C"/>
    <w:rsid w:val="00DF272E"/>
    <w:rsid w:val="00DF4852"/>
    <w:rsid w:val="00E01C03"/>
    <w:rsid w:val="00E0253F"/>
    <w:rsid w:val="00E03882"/>
    <w:rsid w:val="00E05DAF"/>
    <w:rsid w:val="00E063BF"/>
    <w:rsid w:val="00E13054"/>
    <w:rsid w:val="00E136BA"/>
    <w:rsid w:val="00E144D7"/>
    <w:rsid w:val="00E22343"/>
    <w:rsid w:val="00E26A3A"/>
    <w:rsid w:val="00E309C1"/>
    <w:rsid w:val="00E31679"/>
    <w:rsid w:val="00E317F8"/>
    <w:rsid w:val="00E32282"/>
    <w:rsid w:val="00E33DB1"/>
    <w:rsid w:val="00E345D8"/>
    <w:rsid w:val="00E42C01"/>
    <w:rsid w:val="00E43163"/>
    <w:rsid w:val="00E43846"/>
    <w:rsid w:val="00E4459C"/>
    <w:rsid w:val="00E45058"/>
    <w:rsid w:val="00E45E27"/>
    <w:rsid w:val="00E46450"/>
    <w:rsid w:val="00E5044C"/>
    <w:rsid w:val="00E51175"/>
    <w:rsid w:val="00E51E63"/>
    <w:rsid w:val="00E52C24"/>
    <w:rsid w:val="00E52F15"/>
    <w:rsid w:val="00E5796E"/>
    <w:rsid w:val="00E62F0C"/>
    <w:rsid w:val="00E644B8"/>
    <w:rsid w:val="00E646AE"/>
    <w:rsid w:val="00E65C94"/>
    <w:rsid w:val="00E7385C"/>
    <w:rsid w:val="00E73BFC"/>
    <w:rsid w:val="00E73CD7"/>
    <w:rsid w:val="00E74BA3"/>
    <w:rsid w:val="00E757D2"/>
    <w:rsid w:val="00E814A3"/>
    <w:rsid w:val="00E84D42"/>
    <w:rsid w:val="00E85FB7"/>
    <w:rsid w:val="00E86DB8"/>
    <w:rsid w:val="00E872E3"/>
    <w:rsid w:val="00E87FD5"/>
    <w:rsid w:val="00E904BC"/>
    <w:rsid w:val="00E9326D"/>
    <w:rsid w:val="00E96EBC"/>
    <w:rsid w:val="00E97370"/>
    <w:rsid w:val="00EA2BDB"/>
    <w:rsid w:val="00EA4585"/>
    <w:rsid w:val="00EA5AD9"/>
    <w:rsid w:val="00EB2BD1"/>
    <w:rsid w:val="00EB2F4C"/>
    <w:rsid w:val="00EB3A95"/>
    <w:rsid w:val="00EB4462"/>
    <w:rsid w:val="00EB447B"/>
    <w:rsid w:val="00EB5E0E"/>
    <w:rsid w:val="00EB6759"/>
    <w:rsid w:val="00EB6B6E"/>
    <w:rsid w:val="00EC0047"/>
    <w:rsid w:val="00EC0724"/>
    <w:rsid w:val="00EC2399"/>
    <w:rsid w:val="00EC2525"/>
    <w:rsid w:val="00EC2F81"/>
    <w:rsid w:val="00EC4477"/>
    <w:rsid w:val="00ED20A1"/>
    <w:rsid w:val="00ED5A5A"/>
    <w:rsid w:val="00ED74C0"/>
    <w:rsid w:val="00ED7FAD"/>
    <w:rsid w:val="00EE217F"/>
    <w:rsid w:val="00EE3BF0"/>
    <w:rsid w:val="00EE51ED"/>
    <w:rsid w:val="00EF01BE"/>
    <w:rsid w:val="00EF0603"/>
    <w:rsid w:val="00EF0922"/>
    <w:rsid w:val="00EF100D"/>
    <w:rsid w:val="00EF336B"/>
    <w:rsid w:val="00EF6FCD"/>
    <w:rsid w:val="00EF7E28"/>
    <w:rsid w:val="00F00592"/>
    <w:rsid w:val="00F01AB5"/>
    <w:rsid w:val="00F02929"/>
    <w:rsid w:val="00F04387"/>
    <w:rsid w:val="00F0650C"/>
    <w:rsid w:val="00F127C7"/>
    <w:rsid w:val="00F143CD"/>
    <w:rsid w:val="00F1651B"/>
    <w:rsid w:val="00F22885"/>
    <w:rsid w:val="00F228AF"/>
    <w:rsid w:val="00F27013"/>
    <w:rsid w:val="00F27065"/>
    <w:rsid w:val="00F2725D"/>
    <w:rsid w:val="00F30D10"/>
    <w:rsid w:val="00F30F7C"/>
    <w:rsid w:val="00F31F5E"/>
    <w:rsid w:val="00F357E7"/>
    <w:rsid w:val="00F36FDD"/>
    <w:rsid w:val="00F3785F"/>
    <w:rsid w:val="00F43146"/>
    <w:rsid w:val="00F44549"/>
    <w:rsid w:val="00F460EB"/>
    <w:rsid w:val="00F46870"/>
    <w:rsid w:val="00F46FC5"/>
    <w:rsid w:val="00F474B0"/>
    <w:rsid w:val="00F559E6"/>
    <w:rsid w:val="00F61E43"/>
    <w:rsid w:val="00F67234"/>
    <w:rsid w:val="00F706EF"/>
    <w:rsid w:val="00F71E48"/>
    <w:rsid w:val="00F74B4B"/>
    <w:rsid w:val="00F7536F"/>
    <w:rsid w:val="00F77466"/>
    <w:rsid w:val="00F81558"/>
    <w:rsid w:val="00F81B59"/>
    <w:rsid w:val="00F86166"/>
    <w:rsid w:val="00F93403"/>
    <w:rsid w:val="00F93BF2"/>
    <w:rsid w:val="00F95E52"/>
    <w:rsid w:val="00F97AF2"/>
    <w:rsid w:val="00F97D7D"/>
    <w:rsid w:val="00FA4CBE"/>
    <w:rsid w:val="00FA61FB"/>
    <w:rsid w:val="00FB0B97"/>
    <w:rsid w:val="00FB2476"/>
    <w:rsid w:val="00FB2D4C"/>
    <w:rsid w:val="00FB3051"/>
    <w:rsid w:val="00FB7ACD"/>
    <w:rsid w:val="00FC1BB6"/>
    <w:rsid w:val="00FC5B4E"/>
    <w:rsid w:val="00FD0A0C"/>
    <w:rsid w:val="00FD0E98"/>
    <w:rsid w:val="00FD4931"/>
    <w:rsid w:val="00FD5655"/>
    <w:rsid w:val="00FD6CE2"/>
    <w:rsid w:val="00FD738F"/>
    <w:rsid w:val="00FE3B22"/>
    <w:rsid w:val="00FE53EF"/>
    <w:rsid w:val="00FF2473"/>
    <w:rsid w:val="00FF28A1"/>
    <w:rsid w:val="00FF4B72"/>
    <w:rsid w:val="00FF5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261410-6E87-4990-80DE-5DA75D880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07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3E1C"/>
  </w:style>
  <w:style w:type="paragraph" w:styleId="Footer">
    <w:name w:val="footer"/>
    <w:basedOn w:val="Normal"/>
    <w:link w:val="FooterChar"/>
    <w:uiPriority w:val="99"/>
    <w:unhideWhenUsed/>
    <w:rsid w:val="00D43E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3E1C"/>
  </w:style>
  <w:style w:type="paragraph" w:styleId="ListParagraph">
    <w:name w:val="List Paragraph"/>
    <w:basedOn w:val="Normal"/>
    <w:uiPriority w:val="34"/>
    <w:qFormat/>
    <w:rsid w:val="006F4CD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F4C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C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27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4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6993B1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8F2B7-F250-4382-A3E5-389E4C9A39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7</Words>
  <Characters>5173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University</Company>
  <LinksUpToDate>false</LinksUpToDate>
  <CharactersWithSpaces>6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, Yongjoo</dc:creator>
  <cp:keywords/>
  <dc:description/>
  <cp:lastModifiedBy>Kim, Yongjoo</cp:lastModifiedBy>
  <cp:revision>972</cp:revision>
  <cp:lastPrinted>2018-04-13T18:51:00Z</cp:lastPrinted>
  <dcterms:created xsi:type="dcterms:W3CDTF">2017-07-25T19:10:00Z</dcterms:created>
  <dcterms:modified xsi:type="dcterms:W3CDTF">2018-04-13T18:56:00Z</dcterms:modified>
</cp:coreProperties>
</file>